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85E0F" w14:textId="25E92EB0" w:rsidR="009D4F8B" w:rsidRDefault="00AC3354" w:rsidP="00AC3354">
      <w:pPr>
        <w:spacing w:after="0" w:line="240" w:lineRule="auto"/>
        <w:rPr>
          <w:rFonts w:cs="Times New Roman"/>
          <w:szCs w:val="24"/>
        </w:rPr>
      </w:pPr>
      <w:r w:rsidRPr="00AC3354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D455E1">
        <w:rPr>
          <w:rFonts w:ascii="Times New Roman" w:hAnsi="Times New Roman" w:cs="Times New Roman"/>
          <w:sz w:val="24"/>
          <w:szCs w:val="24"/>
        </w:rPr>
        <w:t>Mean score</w:t>
      </w:r>
      <w:r w:rsidR="004E0874">
        <w:rPr>
          <w:rFonts w:ascii="Times New Roman" w:hAnsi="Times New Roman" w:cs="Times New Roman"/>
          <w:sz w:val="24"/>
          <w:szCs w:val="24"/>
        </w:rPr>
        <w:t xml:space="preserve"> </w:t>
      </w:r>
      <w:r w:rsidR="00D455E1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domain items for </w:t>
      </w:r>
      <w:r w:rsidR="00D455E1">
        <w:rPr>
          <w:rFonts w:ascii="Times New Roman" w:hAnsi="Times New Roman" w:cs="Times New Roman"/>
          <w:sz w:val="24"/>
          <w:szCs w:val="24"/>
        </w:rPr>
        <w:t>control and treatment</w:t>
      </w:r>
      <w:r>
        <w:rPr>
          <w:rFonts w:ascii="Times New Roman" w:hAnsi="Times New Roman" w:cs="Times New Roman"/>
          <w:sz w:val="24"/>
          <w:szCs w:val="24"/>
        </w:rPr>
        <w:t xml:space="preserve"> groups</w:t>
      </w:r>
      <w:r w:rsidR="004E0874">
        <w:rPr>
          <w:rFonts w:ascii="Times New Roman" w:hAnsi="Times New Roman" w:cs="Times New Roman"/>
          <w:sz w:val="24"/>
          <w:szCs w:val="24"/>
        </w:rPr>
        <w:t>, baseline and endline period</w:t>
      </w:r>
    </w:p>
    <w:p w14:paraId="6ECD0FFC" w14:textId="0728AB64" w:rsidR="009D4F8B" w:rsidRDefault="009D4F8B" w:rsidP="009D4F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5"/>
        <w:gridCol w:w="7838"/>
        <w:gridCol w:w="1125"/>
        <w:gridCol w:w="1125"/>
        <w:gridCol w:w="1125"/>
        <w:gridCol w:w="1122"/>
      </w:tblGrid>
      <w:tr w:rsidR="00E2592F" w:rsidRPr="00E2592F" w14:paraId="32AF8161" w14:textId="77777777" w:rsidTr="00D562A0">
        <w:trPr>
          <w:trHeight w:val="360"/>
          <w:tblHeader/>
        </w:trPr>
        <w:tc>
          <w:tcPr>
            <w:tcW w:w="241" w:type="pct"/>
            <w:vMerge w:val="restart"/>
            <w:shd w:val="clear" w:color="auto" w:fill="auto"/>
            <w:noWrap/>
            <w:vAlign w:val="center"/>
            <w:hideMark/>
          </w:tcPr>
          <w:p w14:paraId="18638962" w14:textId="57DEFF15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24" w:type="pct"/>
            <w:vMerge w:val="restart"/>
            <w:shd w:val="clear" w:color="auto" w:fill="auto"/>
            <w:noWrap/>
            <w:vAlign w:val="center"/>
            <w:hideMark/>
          </w:tcPr>
          <w:p w14:paraId="3D9A45D3" w14:textId="623EC43F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main and Items</w:t>
            </w:r>
          </w:p>
        </w:tc>
        <w:tc>
          <w:tcPr>
            <w:tcW w:w="86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2FF2B" w14:textId="7FF601D3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86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D1085" w14:textId="0A8F773C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dline</w:t>
            </w:r>
          </w:p>
        </w:tc>
      </w:tr>
      <w:tr w:rsidR="00E2592F" w:rsidRPr="00E2592F" w14:paraId="0BAEA811" w14:textId="77777777" w:rsidTr="00D562A0">
        <w:trPr>
          <w:trHeight w:val="360"/>
          <w:tblHeader/>
        </w:trPr>
        <w:tc>
          <w:tcPr>
            <w:tcW w:w="24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32F85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2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2CD85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336BD" w14:textId="03AA4773" w:rsidR="00E2592F" w:rsidRPr="00D562A0" w:rsidRDefault="00253AC1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parison 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7DF2E" w14:textId="49D7FACF" w:rsidR="00E2592F" w:rsidRPr="00D562A0" w:rsidRDefault="00602590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9BE7A" w14:textId="522F66D0" w:rsidR="00E2592F" w:rsidRPr="00D562A0" w:rsidRDefault="00253AC1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ison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D3533" w14:textId="2E64D614" w:rsidR="00E2592F" w:rsidRPr="00D562A0" w:rsidRDefault="00602590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vention</w:t>
            </w:r>
          </w:p>
        </w:tc>
      </w:tr>
      <w:tr w:rsidR="00E2592F" w:rsidRPr="00E2592F" w14:paraId="4948CF2E" w14:textId="77777777" w:rsidTr="00D562A0">
        <w:trPr>
          <w:trHeight w:val="360"/>
        </w:trPr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2530A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88FAF" w14:textId="60054977" w:rsidR="00E2592F" w:rsidRPr="00D562A0" w:rsidRDefault="009C1F16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iet</w:t>
            </w:r>
            <w:r w:rsidR="00E2592F" w:rsidRPr="00D562A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and Nutrition Score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CF960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7B8AE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4DF1F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0A864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6</w:t>
            </w:r>
          </w:p>
        </w:tc>
      </w:tr>
      <w:tr w:rsidR="00E2592F" w:rsidRPr="00E2592F" w14:paraId="2DC0530E" w14:textId="77777777" w:rsidTr="00D562A0">
        <w:trPr>
          <w:trHeight w:val="360"/>
        </w:trPr>
        <w:tc>
          <w:tcPr>
            <w:tcW w:w="2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410329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)</w:t>
            </w:r>
          </w:p>
        </w:tc>
        <w:tc>
          <w:tcPr>
            <w:tcW w:w="30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230181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ake of adequate dietary diverse food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FD81E3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6CBB00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4EF187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4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948BB5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E2592F" w:rsidRPr="00E2592F" w14:paraId="418FDFAE" w14:textId="77777777" w:rsidTr="00D562A0">
        <w:trPr>
          <w:trHeight w:val="360"/>
        </w:trPr>
        <w:tc>
          <w:tcPr>
            <w:tcW w:w="24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3F11AF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)</w:t>
            </w:r>
          </w:p>
        </w:tc>
        <w:tc>
          <w:tcPr>
            <w:tcW w:w="302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9638FE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ledge of adequate dietary diversity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1560FC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366F01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4D2977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4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3CAB98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E2592F" w:rsidRPr="00E2592F" w14:paraId="41569D30" w14:textId="77777777" w:rsidTr="00D562A0">
        <w:trPr>
          <w:trHeight w:val="360"/>
        </w:trPr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784DA8C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)</w:t>
            </w:r>
          </w:p>
        </w:tc>
        <w:tc>
          <w:tcPr>
            <w:tcW w:w="3024" w:type="pct"/>
            <w:shd w:val="clear" w:color="auto" w:fill="auto"/>
            <w:noWrap/>
            <w:vAlign w:val="center"/>
            <w:hideMark/>
          </w:tcPr>
          <w:p w14:paraId="4EC0F983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d about iron-deficiency anemia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5C30E976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5B7929A9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52401169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EE8BAE3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E2592F" w:rsidRPr="00E2592F" w14:paraId="1F869334" w14:textId="77777777" w:rsidTr="00D562A0">
        <w:trPr>
          <w:trHeight w:val="360"/>
        </w:trPr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2D904B1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)</w:t>
            </w:r>
          </w:p>
        </w:tc>
        <w:tc>
          <w:tcPr>
            <w:tcW w:w="3024" w:type="pct"/>
            <w:shd w:val="clear" w:color="auto" w:fill="auto"/>
            <w:noWrap/>
            <w:vAlign w:val="center"/>
            <w:hideMark/>
          </w:tcPr>
          <w:p w14:paraId="4A95D45D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 symptoms knowledge - Low energy / Weakness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7100DA5C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48C5EED0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6C6770E9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7638232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E2592F" w:rsidRPr="00E2592F" w14:paraId="51834542" w14:textId="77777777" w:rsidTr="00D562A0">
        <w:trPr>
          <w:trHeight w:val="360"/>
        </w:trPr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8C9FFF8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)</w:t>
            </w:r>
          </w:p>
        </w:tc>
        <w:tc>
          <w:tcPr>
            <w:tcW w:w="3024" w:type="pct"/>
            <w:shd w:val="clear" w:color="auto" w:fill="auto"/>
            <w:noWrap/>
            <w:vAlign w:val="center"/>
            <w:hideMark/>
          </w:tcPr>
          <w:p w14:paraId="486D8AE9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 symptoms knowledge - Paleness / Pallor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2D76E0DE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449D5E6B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643C0A6E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E691CD0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E2592F" w:rsidRPr="00E2592F" w14:paraId="6BAC047A" w14:textId="77777777" w:rsidTr="00D562A0">
        <w:trPr>
          <w:trHeight w:val="360"/>
        </w:trPr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404CBD2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)</w:t>
            </w:r>
          </w:p>
        </w:tc>
        <w:tc>
          <w:tcPr>
            <w:tcW w:w="3024" w:type="pct"/>
            <w:shd w:val="clear" w:color="auto" w:fill="auto"/>
            <w:noWrap/>
            <w:vAlign w:val="center"/>
            <w:hideMark/>
          </w:tcPr>
          <w:p w14:paraId="370BFEC6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emia symptoms knowledge - Spoon / Bent nails 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6239B058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5A2F0592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58F59791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0C4743C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E2592F" w:rsidRPr="00E2592F" w14:paraId="476CD3B4" w14:textId="77777777" w:rsidTr="00D562A0">
        <w:trPr>
          <w:trHeight w:val="360"/>
        </w:trPr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1349EA0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)</w:t>
            </w:r>
          </w:p>
        </w:tc>
        <w:tc>
          <w:tcPr>
            <w:tcW w:w="3024" w:type="pct"/>
            <w:shd w:val="clear" w:color="auto" w:fill="auto"/>
            <w:noWrap/>
            <w:vAlign w:val="center"/>
            <w:hideMark/>
          </w:tcPr>
          <w:p w14:paraId="1AB645F5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 symptoms knowledge - More likely to be sick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5DA675B5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55FE9950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234C75DE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7529D64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E2592F" w:rsidRPr="00E2592F" w14:paraId="6ADE67B2" w14:textId="77777777" w:rsidTr="00D562A0">
        <w:trPr>
          <w:trHeight w:val="360"/>
        </w:trPr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5027A15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)</w:t>
            </w:r>
          </w:p>
        </w:tc>
        <w:tc>
          <w:tcPr>
            <w:tcW w:w="3024" w:type="pct"/>
            <w:shd w:val="clear" w:color="auto" w:fill="auto"/>
            <w:noWrap/>
            <w:vAlign w:val="center"/>
            <w:hideMark/>
          </w:tcPr>
          <w:p w14:paraId="3B123B5D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ses of anemia - Lack of iron in diet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457C406B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4AC01659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46262721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0B7EBD0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E2592F" w:rsidRPr="00E2592F" w14:paraId="6FC948A7" w14:textId="77777777" w:rsidTr="00D562A0">
        <w:trPr>
          <w:trHeight w:val="360"/>
        </w:trPr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13D0F66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x)</w:t>
            </w:r>
          </w:p>
        </w:tc>
        <w:tc>
          <w:tcPr>
            <w:tcW w:w="3024" w:type="pct"/>
            <w:shd w:val="clear" w:color="auto" w:fill="auto"/>
            <w:noWrap/>
            <w:vAlign w:val="center"/>
            <w:hideMark/>
          </w:tcPr>
          <w:p w14:paraId="4E84A015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ses of anemia - sickness / infection (malaria etc.)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50FE3259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42DE6FAD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6A6F168A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2C08C0B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E2592F" w:rsidRPr="00E2592F" w14:paraId="5AEB5975" w14:textId="77777777" w:rsidTr="00D562A0">
        <w:trPr>
          <w:trHeight w:val="360"/>
        </w:trPr>
        <w:tc>
          <w:tcPr>
            <w:tcW w:w="2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51386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)</w:t>
            </w:r>
          </w:p>
        </w:tc>
        <w:tc>
          <w:tcPr>
            <w:tcW w:w="30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AC20A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ses of anemia - Heavy menstrual bleeding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2C29D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0D7BB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0DA7B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A6757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E2592F" w:rsidRPr="00E2592F" w14:paraId="01731675" w14:textId="77777777" w:rsidTr="00D562A0">
        <w:trPr>
          <w:trHeight w:val="360"/>
        </w:trPr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3CA14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C1C50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elf-Esteem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6E1A2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6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AE304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3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3B7CB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8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EA816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3</w:t>
            </w:r>
          </w:p>
        </w:tc>
      </w:tr>
      <w:tr w:rsidR="00E2592F" w:rsidRPr="00E2592F" w14:paraId="06A9E322" w14:textId="77777777" w:rsidTr="00D562A0">
        <w:trPr>
          <w:trHeight w:val="360"/>
        </w:trPr>
        <w:tc>
          <w:tcPr>
            <w:tcW w:w="2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313E67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)</w:t>
            </w:r>
          </w:p>
        </w:tc>
        <w:tc>
          <w:tcPr>
            <w:tcW w:w="30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33D338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 the whole, I am satisfied with myself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3B0854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BB3117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57307F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4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EC5C9F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</w:t>
            </w:r>
          </w:p>
        </w:tc>
      </w:tr>
      <w:tr w:rsidR="00E2592F" w:rsidRPr="00E2592F" w14:paraId="3823B734" w14:textId="77777777" w:rsidTr="00D562A0">
        <w:trPr>
          <w:trHeight w:val="360"/>
        </w:trPr>
        <w:tc>
          <w:tcPr>
            <w:tcW w:w="24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7B38A3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)</w:t>
            </w:r>
          </w:p>
        </w:tc>
        <w:tc>
          <w:tcPr>
            <w:tcW w:w="302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38ADC6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 times I think I am not good at all (reverse scoring)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6F5660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518BB9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6A12CB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4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5FE6BD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</w:tr>
      <w:tr w:rsidR="00E2592F" w:rsidRPr="00E2592F" w14:paraId="4300AB2E" w14:textId="77777777" w:rsidTr="00D562A0">
        <w:trPr>
          <w:trHeight w:val="360"/>
        </w:trPr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D3817DD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)</w:t>
            </w:r>
          </w:p>
        </w:tc>
        <w:tc>
          <w:tcPr>
            <w:tcW w:w="3024" w:type="pct"/>
            <w:shd w:val="clear" w:color="auto" w:fill="auto"/>
            <w:noWrap/>
            <w:vAlign w:val="center"/>
            <w:hideMark/>
          </w:tcPr>
          <w:p w14:paraId="7BF8482E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feel that I have a number of good qualities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7EF6172D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41E40CF6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64D21DB2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BCA17D1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</w:tr>
      <w:tr w:rsidR="00E2592F" w:rsidRPr="00E2592F" w14:paraId="46DB3890" w14:textId="77777777" w:rsidTr="00D562A0">
        <w:trPr>
          <w:trHeight w:val="360"/>
        </w:trPr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BB3E01A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)</w:t>
            </w:r>
          </w:p>
        </w:tc>
        <w:tc>
          <w:tcPr>
            <w:tcW w:w="3024" w:type="pct"/>
            <w:shd w:val="clear" w:color="auto" w:fill="auto"/>
            <w:noWrap/>
            <w:vAlign w:val="center"/>
            <w:hideMark/>
          </w:tcPr>
          <w:p w14:paraId="0EA8F780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am able to do things as well as other people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032BA9DE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3D205E40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1DCC845D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9FE965D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6</w:t>
            </w:r>
          </w:p>
        </w:tc>
      </w:tr>
      <w:tr w:rsidR="00E2592F" w:rsidRPr="00E2592F" w14:paraId="32457BEB" w14:textId="77777777" w:rsidTr="00D562A0">
        <w:trPr>
          <w:trHeight w:val="360"/>
        </w:trPr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315D0CA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)</w:t>
            </w:r>
          </w:p>
        </w:tc>
        <w:tc>
          <w:tcPr>
            <w:tcW w:w="3024" w:type="pct"/>
            <w:shd w:val="clear" w:color="auto" w:fill="auto"/>
            <w:noWrap/>
            <w:vAlign w:val="center"/>
            <w:hideMark/>
          </w:tcPr>
          <w:p w14:paraId="56F7C579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feel I have things to be proud of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7A5FA8F7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42E20F28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756C3C15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449E791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</w:tr>
      <w:tr w:rsidR="00E2592F" w:rsidRPr="00E2592F" w14:paraId="3F12B2AB" w14:textId="77777777" w:rsidTr="00D562A0">
        <w:trPr>
          <w:trHeight w:val="360"/>
        </w:trPr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EAFC2D6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)</w:t>
            </w:r>
          </w:p>
        </w:tc>
        <w:tc>
          <w:tcPr>
            <w:tcW w:w="3024" w:type="pct"/>
            <w:shd w:val="clear" w:color="auto" w:fill="auto"/>
            <w:noWrap/>
            <w:vAlign w:val="center"/>
            <w:hideMark/>
          </w:tcPr>
          <w:p w14:paraId="27D244C4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respect myself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48A4CF72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75B723C0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0DE366B4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7E7B4DF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</w:tr>
      <w:tr w:rsidR="00E2592F" w:rsidRPr="00E2592F" w14:paraId="089BAA17" w14:textId="77777777" w:rsidTr="00D562A0">
        <w:trPr>
          <w:trHeight w:val="360"/>
        </w:trPr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B5D13ED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)</w:t>
            </w:r>
          </w:p>
        </w:tc>
        <w:tc>
          <w:tcPr>
            <w:tcW w:w="3024" w:type="pct"/>
            <w:shd w:val="clear" w:color="auto" w:fill="auto"/>
            <w:noWrap/>
            <w:vAlign w:val="center"/>
            <w:hideMark/>
          </w:tcPr>
          <w:p w14:paraId="4CD241B7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believe I can be a strong leader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392FE26C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7D0E1402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20229B92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AB6F9D7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</w:t>
            </w:r>
          </w:p>
        </w:tc>
      </w:tr>
      <w:tr w:rsidR="00E2592F" w:rsidRPr="00E2592F" w14:paraId="4C0EBA31" w14:textId="77777777" w:rsidTr="00D562A0">
        <w:trPr>
          <w:trHeight w:val="360"/>
        </w:trPr>
        <w:tc>
          <w:tcPr>
            <w:tcW w:w="2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8E6EE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)</w:t>
            </w:r>
          </w:p>
        </w:tc>
        <w:tc>
          <w:tcPr>
            <w:tcW w:w="30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0299A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think others value me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8DD6D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36853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62E2A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5DE51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</w:tr>
      <w:tr w:rsidR="00E2592F" w:rsidRPr="00E2592F" w14:paraId="3D72CB7A" w14:textId="77777777" w:rsidTr="00D562A0">
        <w:trPr>
          <w:trHeight w:val="360"/>
        </w:trPr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9D1CD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283CF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elf-Efficacy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76A0C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4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C43FE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5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96E5F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0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BF92C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5</w:t>
            </w:r>
          </w:p>
        </w:tc>
      </w:tr>
      <w:tr w:rsidR="00E2592F" w:rsidRPr="00E2592F" w14:paraId="08BEACC9" w14:textId="77777777" w:rsidTr="00D562A0">
        <w:trPr>
          <w:trHeight w:val="360"/>
        </w:trPr>
        <w:tc>
          <w:tcPr>
            <w:tcW w:w="2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F4CD86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)</w:t>
            </w:r>
          </w:p>
        </w:tc>
        <w:tc>
          <w:tcPr>
            <w:tcW w:w="30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7D9574" w14:textId="55DE3666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can choose how to spend my free time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DB3BB6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8E9447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DB357E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4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A00A7A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</w:tr>
      <w:tr w:rsidR="00E2592F" w:rsidRPr="00E2592F" w14:paraId="1A842BC3" w14:textId="77777777" w:rsidTr="00D562A0">
        <w:trPr>
          <w:trHeight w:val="360"/>
        </w:trPr>
        <w:tc>
          <w:tcPr>
            <w:tcW w:w="24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F752EB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i)</w:t>
            </w:r>
          </w:p>
        </w:tc>
        <w:tc>
          <w:tcPr>
            <w:tcW w:w="302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34C82E" w14:textId="48D9C251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can go for higher studies if I wish to, despite of any opposition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F05924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98780B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422028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4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D85010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</w:tr>
      <w:tr w:rsidR="00E2592F" w:rsidRPr="00E2592F" w14:paraId="7B8AB0EF" w14:textId="77777777" w:rsidTr="00D562A0">
        <w:trPr>
          <w:trHeight w:val="360"/>
        </w:trPr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B8FA949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)</w:t>
            </w:r>
          </w:p>
        </w:tc>
        <w:tc>
          <w:tcPr>
            <w:tcW w:w="3024" w:type="pct"/>
            <w:shd w:val="clear" w:color="auto" w:fill="auto"/>
            <w:noWrap/>
            <w:vAlign w:val="center"/>
            <w:hideMark/>
          </w:tcPr>
          <w:p w14:paraId="315E405E" w14:textId="6500806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can choose to earn an income if I wish to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07D830BE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0BD28D4B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2783266D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D65F591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</w:t>
            </w:r>
          </w:p>
        </w:tc>
      </w:tr>
      <w:tr w:rsidR="00E2592F" w:rsidRPr="00E2592F" w14:paraId="3A5C29E5" w14:textId="77777777" w:rsidTr="00D562A0">
        <w:trPr>
          <w:trHeight w:val="360"/>
        </w:trPr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2B2CB5F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)</w:t>
            </w:r>
          </w:p>
        </w:tc>
        <w:tc>
          <w:tcPr>
            <w:tcW w:w="3024" w:type="pct"/>
            <w:shd w:val="clear" w:color="auto" w:fill="auto"/>
            <w:noWrap/>
            <w:vAlign w:val="center"/>
            <w:hideMark/>
          </w:tcPr>
          <w:p w14:paraId="7030A971" w14:textId="5F4AED98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can talk freely to my parents about my aspirations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15E13B28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7CA71E9B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324E1F8A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A1CB517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</w:tr>
      <w:tr w:rsidR="00E2592F" w:rsidRPr="00E2592F" w14:paraId="79BAE54D" w14:textId="77777777" w:rsidTr="00D562A0">
        <w:trPr>
          <w:trHeight w:val="360"/>
        </w:trPr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CBFF773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)</w:t>
            </w:r>
          </w:p>
        </w:tc>
        <w:tc>
          <w:tcPr>
            <w:tcW w:w="3024" w:type="pct"/>
            <w:shd w:val="clear" w:color="auto" w:fill="auto"/>
            <w:noWrap/>
            <w:vAlign w:val="center"/>
            <w:hideMark/>
          </w:tcPr>
          <w:p w14:paraId="6B84FEFF" w14:textId="5889DBED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can express choice in type of clothing for myself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68375F2A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2F4AC911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63105FD9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639FD66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</w:tr>
      <w:tr w:rsidR="00E2592F" w:rsidRPr="00E2592F" w14:paraId="34C23222" w14:textId="77777777" w:rsidTr="00D562A0">
        <w:trPr>
          <w:trHeight w:val="360"/>
        </w:trPr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1FBC478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)</w:t>
            </w:r>
          </w:p>
        </w:tc>
        <w:tc>
          <w:tcPr>
            <w:tcW w:w="3024" w:type="pct"/>
            <w:shd w:val="clear" w:color="auto" w:fill="auto"/>
            <w:noWrap/>
            <w:vAlign w:val="center"/>
            <w:hideMark/>
          </w:tcPr>
          <w:p w14:paraId="02ACEF10" w14:textId="3BC6E8AB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do not feel any shame around the time I have my menstruation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3F5BE685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43A74E84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047BF267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20F01BB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</w:tr>
      <w:tr w:rsidR="00E2592F" w:rsidRPr="00E2592F" w14:paraId="14EE5892" w14:textId="77777777" w:rsidTr="00D562A0">
        <w:trPr>
          <w:trHeight w:val="360"/>
        </w:trPr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90A1BF8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)</w:t>
            </w:r>
          </w:p>
        </w:tc>
        <w:tc>
          <w:tcPr>
            <w:tcW w:w="3024" w:type="pct"/>
            <w:shd w:val="clear" w:color="auto" w:fill="auto"/>
            <w:noWrap/>
            <w:vAlign w:val="center"/>
            <w:hideMark/>
          </w:tcPr>
          <w:p w14:paraId="33DFB5DD" w14:textId="58D8AC3B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can provide financial support to my parents in old age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28509EAD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37E41FF3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45AA8398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98741A6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</w:tr>
      <w:tr w:rsidR="00E2592F" w:rsidRPr="00E2592F" w14:paraId="300B93FB" w14:textId="77777777" w:rsidTr="00D562A0">
        <w:trPr>
          <w:trHeight w:val="360"/>
        </w:trPr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6C895A9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)</w:t>
            </w:r>
          </w:p>
        </w:tc>
        <w:tc>
          <w:tcPr>
            <w:tcW w:w="3024" w:type="pct"/>
            <w:shd w:val="clear" w:color="auto" w:fill="auto"/>
            <w:noWrap/>
            <w:vAlign w:val="center"/>
            <w:hideMark/>
          </w:tcPr>
          <w:p w14:paraId="282225D9" w14:textId="0B54318C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can go to the market, cinema, fair, or other place of entertainment with my friends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4112CB2D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090952EB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45BEC57B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2AADDCB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</w:tr>
      <w:tr w:rsidR="00E2592F" w:rsidRPr="00E2592F" w14:paraId="494BCC2C" w14:textId="77777777" w:rsidTr="00D562A0">
        <w:trPr>
          <w:trHeight w:val="360"/>
        </w:trPr>
        <w:tc>
          <w:tcPr>
            <w:tcW w:w="2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8D8DA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x)</w:t>
            </w:r>
          </w:p>
        </w:tc>
        <w:tc>
          <w:tcPr>
            <w:tcW w:w="30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406C6" w14:textId="37FD80BB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can freely express choice in whom I want to marry 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4C321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EA3BB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BEF23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1E003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</w:tr>
      <w:tr w:rsidR="00E2592F" w:rsidRPr="00E2592F" w14:paraId="7AD9FE61" w14:textId="77777777" w:rsidTr="00D562A0">
        <w:trPr>
          <w:trHeight w:val="360"/>
        </w:trPr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4A233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F8627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mployee Rights and Responsibilities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A30F3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4CF9E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DA543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9AC0B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</w:tr>
      <w:tr w:rsidR="00E2592F" w:rsidRPr="00E2592F" w14:paraId="623C377E" w14:textId="77777777" w:rsidTr="00D562A0">
        <w:trPr>
          <w:trHeight w:val="360"/>
        </w:trPr>
        <w:tc>
          <w:tcPr>
            <w:tcW w:w="2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00CE05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)</w:t>
            </w:r>
          </w:p>
        </w:tc>
        <w:tc>
          <w:tcPr>
            <w:tcW w:w="30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EC562D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 to fair compensation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B2FDAD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BA9D1A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29E4AF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36D953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E2592F" w:rsidRPr="00E2592F" w14:paraId="0474FC1A" w14:textId="77777777" w:rsidTr="00D562A0">
        <w:trPr>
          <w:trHeight w:val="360"/>
        </w:trPr>
        <w:tc>
          <w:tcPr>
            <w:tcW w:w="24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29BDA8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)</w:t>
            </w:r>
          </w:p>
        </w:tc>
        <w:tc>
          <w:tcPr>
            <w:tcW w:w="302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5DAA8D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 to privacy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64B8DD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14E7BA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0AA48E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57E18F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E2592F" w:rsidRPr="00E2592F" w14:paraId="0FE98CE6" w14:textId="77777777" w:rsidTr="00D562A0">
        <w:trPr>
          <w:trHeight w:val="360"/>
        </w:trPr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6F81A0F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)</w:t>
            </w:r>
          </w:p>
        </w:tc>
        <w:tc>
          <w:tcPr>
            <w:tcW w:w="3024" w:type="pct"/>
            <w:shd w:val="clear" w:color="auto" w:fill="auto"/>
            <w:noWrap/>
            <w:vAlign w:val="center"/>
            <w:hideMark/>
          </w:tcPr>
          <w:p w14:paraId="470C7629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 to freedom from discrimination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441DCC06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4628E6CF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2A2B6ADE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EAF8E0E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E2592F" w:rsidRPr="00E2592F" w14:paraId="2F1858C6" w14:textId="77777777" w:rsidTr="00D562A0">
        <w:trPr>
          <w:trHeight w:val="360"/>
        </w:trPr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DCF16EB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)</w:t>
            </w:r>
          </w:p>
        </w:tc>
        <w:tc>
          <w:tcPr>
            <w:tcW w:w="3024" w:type="pct"/>
            <w:shd w:val="clear" w:color="auto" w:fill="auto"/>
            <w:noWrap/>
            <w:vAlign w:val="center"/>
            <w:hideMark/>
          </w:tcPr>
          <w:p w14:paraId="5CAEF429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 to safe workplace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3ED9AAFA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3F8109BE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545F9E75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34EBF93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E2592F" w:rsidRPr="00E2592F" w14:paraId="12D8BD94" w14:textId="77777777" w:rsidTr="00D562A0">
        <w:trPr>
          <w:trHeight w:val="360"/>
        </w:trPr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4126CD6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)</w:t>
            </w:r>
          </w:p>
        </w:tc>
        <w:tc>
          <w:tcPr>
            <w:tcW w:w="3024" w:type="pct"/>
            <w:shd w:val="clear" w:color="auto" w:fill="auto"/>
            <w:noWrap/>
            <w:vAlign w:val="center"/>
            <w:hideMark/>
          </w:tcPr>
          <w:p w14:paraId="61E61D77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 to harassment free workplace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54054242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68CBCA9F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6D291E22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D75FF87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E2592F" w:rsidRPr="00E2592F" w14:paraId="321D571A" w14:textId="77777777" w:rsidTr="00D562A0">
        <w:trPr>
          <w:trHeight w:val="360"/>
        </w:trPr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FEDA0F2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)</w:t>
            </w:r>
          </w:p>
        </w:tc>
        <w:tc>
          <w:tcPr>
            <w:tcW w:w="3024" w:type="pct"/>
            <w:shd w:val="clear" w:color="auto" w:fill="auto"/>
            <w:noWrap/>
            <w:vAlign w:val="center"/>
            <w:hideMark/>
          </w:tcPr>
          <w:p w14:paraId="7A443702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tion in team work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25FF326D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4A3E4C40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5300061F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2F7A90E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E2592F" w:rsidRPr="00E2592F" w14:paraId="364E18B2" w14:textId="77777777" w:rsidTr="00D562A0">
        <w:trPr>
          <w:trHeight w:val="360"/>
        </w:trPr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AA35232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)</w:t>
            </w:r>
          </w:p>
        </w:tc>
        <w:tc>
          <w:tcPr>
            <w:tcW w:w="3024" w:type="pct"/>
            <w:shd w:val="clear" w:color="auto" w:fill="auto"/>
            <w:noWrap/>
            <w:vAlign w:val="center"/>
            <w:hideMark/>
          </w:tcPr>
          <w:p w14:paraId="56950228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owing workplace discipline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2D80A900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3BE03121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22C98772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85DECB1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E2592F" w:rsidRPr="00E2592F" w14:paraId="48D75D44" w14:textId="77777777" w:rsidTr="00D562A0">
        <w:trPr>
          <w:trHeight w:val="360"/>
        </w:trPr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D1628B2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)</w:t>
            </w:r>
          </w:p>
        </w:tc>
        <w:tc>
          <w:tcPr>
            <w:tcW w:w="3024" w:type="pct"/>
            <w:shd w:val="clear" w:color="auto" w:fill="auto"/>
            <w:noWrap/>
            <w:vAlign w:val="center"/>
            <w:hideMark/>
          </w:tcPr>
          <w:p w14:paraId="0624322C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ntaining quality of work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35A57F0D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2907F0FD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30B4D687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496D0DC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E2592F" w:rsidRPr="00E2592F" w14:paraId="3DE0420F" w14:textId="77777777" w:rsidTr="00D562A0">
        <w:trPr>
          <w:trHeight w:val="360"/>
        </w:trPr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921CF46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x)</w:t>
            </w:r>
          </w:p>
        </w:tc>
        <w:tc>
          <w:tcPr>
            <w:tcW w:w="3024" w:type="pct"/>
            <w:shd w:val="clear" w:color="auto" w:fill="auto"/>
            <w:noWrap/>
            <w:vAlign w:val="center"/>
            <w:hideMark/>
          </w:tcPr>
          <w:p w14:paraId="71197489" w14:textId="2F792994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king initiative and responsibility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7898B03D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14AE19C3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761EFC38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DBEDAE5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E2592F" w:rsidRPr="00E2592F" w14:paraId="6807DA7C" w14:textId="77777777" w:rsidTr="00D562A0">
        <w:trPr>
          <w:trHeight w:val="360"/>
        </w:trPr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F52FC22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)</w:t>
            </w:r>
          </w:p>
        </w:tc>
        <w:tc>
          <w:tcPr>
            <w:tcW w:w="3024" w:type="pct"/>
            <w:shd w:val="clear" w:color="auto" w:fill="auto"/>
            <w:noWrap/>
            <w:vAlign w:val="center"/>
            <w:hideMark/>
          </w:tcPr>
          <w:p w14:paraId="0D9F9785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nesty as an employee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3E8483C3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7CBF9D63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5E05DF17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24C6693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E2592F" w:rsidRPr="00E2592F" w14:paraId="2A77B3AA" w14:textId="77777777" w:rsidTr="00D562A0">
        <w:trPr>
          <w:trHeight w:val="360"/>
        </w:trPr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055B306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i)</w:t>
            </w:r>
          </w:p>
        </w:tc>
        <w:tc>
          <w:tcPr>
            <w:tcW w:w="3024" w:type="pct"/>
            <w:shd w:val="clear" w:color="auto" w:fill="auto"/>
            <w:noWrap/>
            <w:vAlign w:val="center"/>
            <w:hideMark/>
          </w:tcPr>
          <w:p w14:paraId="42C196D7" w14:textId="073302C4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yalty as an employee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17C48FA6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6AC7891A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03E39453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CBDDA97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E2592F" w:rsidRPr="00E2592F" w14:paraId="63C0F7CD" w14:textId="77777777" w:rsidTr="00D562A0">
        <w:trPr>
          <w:trHeight w:val="360"/>
        </w:trPr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D344E4F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ii)</w:t>
            </w:r>
          </w:p>
        </w:tc>
        <w:tc>
          <w:tcPr>
            <w:tcW w:w="3024" w:type="pct"/>
            <w:shd w:val="clear" w:color="auto" w:fill="auto"/>
            <w:noWrap/>
            <w:vAlign w:val="center"/>
            <w:hideMark/>
          </w:tcPr>
          <w:p w14:paraId="6AAD0676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ountability as an employee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0ADDCDF0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7A322755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711BDC17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4D75411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E2592F" w:rsidRPr="00E2592F" w14:paraId="30DFBD1B" w14:textId="77777777" w:rsidTr="00D562A0">
        <w:trPr>
          <w:trHeight w:val="360"/>
        </w:trPr>
        <w:tc>
          <w:tcPr>
            <w:tcW w:w="2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F5553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iii)</w:t>
            </w:r>
          </w:p>
        </w:tc>
        <w:tc>
          <w:tcPr>
            <w:tcW w:w="30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959E7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ledge of any employee rights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A930F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8A3BB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E0B62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78F42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E2592F" w:rsidRPr="00E2592F" w14:paraId="7A9C0338" w14:textId="77777777" w:rsidTr="00D562A0">
        <w:trPr>
          <w:trHeight w:val="360"/>
        </w:trPr>
        <w:tc>
          <w:tcPr>
            <w:tcW w:w="2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667E64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0B840B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ender equitable roles</w:t>
            </w: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D558F0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5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C1B8D7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1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DD0AA8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5</w:t>
            </w:r>
          </w:p>
        </w:tc>
        <w:tc>
          <w:tcPr>
            <w:tcW w:w="4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EE7218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0</w:t>
            </w:r>
          </w:p>
        </w:tc>
      </w:tr>
      <w:tr w:rsidR="00E2592F" w:rsidRPr="00E2592F" w14:paraId="5E306499" w14:textId="77777777" w:rsidTr="00D562A0">
        <w:trPr>
          <w:trHeight w:val="360"/>
        </w:trPr>
        <w:tc>
          <w:tcPr>
            <w:tcW w:w="24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347FE4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)</w:t>
            </w:r>
          </w:p>
        </w:tc>
        <w:tc>
          <w:tcPr>
            <w:tcW w:w="302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1B341B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n need more care as they work harder than women. 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AAC753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AD9AFC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1F9B99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4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A125B5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</w:tr>
      <w:tr w:rsidR="00E2592F" w:rsidRPr="00E2592F" w14:paraId="13937FFD" w14:textId="77777777" w:rsidTr="00D562A0">
        <w:trPr>
          <w:trHeight w:val="360"/>
        </w:trPr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190253E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)</w:t>
            </w:r>
          </w:p>
        </w:tc>
        <w:tc>
          <w:tcPr>
            <w:tcW w:w="3024" w:type="pct"/>
            <w:shd w:val="clear" w:color="auto" w:fill="auto"/>
            <w:noWrap/>
            <w:vAlign w:val="center"/>
            <w:hideMark/>
          </w:tcPr>
          <w:p w14:paraId="11F15EF8" w14:textId="47082A05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 is necessary to give dowry gender discrimination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73D50059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4D7B3AC6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0B8A9779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EE1B2C1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</w:tr>
      <w:tr w:rsidR="00E2592F" w:rsidRPr="00E2592F" w14:paraId="41AF35F7" w14:textId="77777777" w:rsidTr="00D562A0">
        <w:trPr>
          <w:trHeight w:val="360"/>
        </w:trPr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CA1D9A4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)</w:t>
            </w:r>
          </w:p>
        </w:tc>
        <w:tc>
          <w:tcPr>
            <w:tcW w:w="3024" w:type="pct"/>
            <w:shd w:val="clear" w:color="auto" w:fill="auto"/>
            <w:noWrap/>
            <w:vAlign w:val="center"/>
            <w:hideMark/>
          </w:tcPr>
          <w:p w14:paraId="08271C0F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s are naturally better at math and science than girls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5F6C16C2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50B1E9DE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5465B7DF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D4BD820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</w:tr>
      <w:tr w:rsidR="00E2592F" w:rsidRPr="00E2592F" w14:paraId="74A2FF4F" w14:textId="77777777" w:rsidTr="00D562A0">
        <w:trPr>
          <w:trHeight w:val="360"/>
        </w:trPr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9B6259C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)</w:t>
            </w:r>
          </w:p>
        </w:tc>
        <w:tc>
          <w:tcPr>
            <w:tcW w:w="3024" w:type="pct"/>
            <w:shd w:val="clear" w:color="auto" w:fill="auto"/>
            <w:noWrap/>
            <w:vAlign w:val="center"/>
            <w:hideMark/>
          </w:tcPr>
          <w:p w14:paraId="5BCDCC8E" w14:textId="5E1A0395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s are naturally better than girls in sports.  gender discrimination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012D393C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3EF95783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7E9F1694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83216D7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</w:tr>
      <w:tr w:rsidR="00E2592F" w:rsidRPr="00E2592F" w14:paraId="60A43554" w14:textId="77777777" w:rsidTr="00D562A0">
        <w:trPr>
          <w:trHeight w:val="360"/>
        </w:trPr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C29654C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)</w:t>
            </w:r>
          </w:p>
        </w:tc>
        <w:tc>
          <w:tcPr>
            <w:tcW w:w="3024" w:type="pct"/>
            <w:shd w:val="clear" w:color="auto" w:fill="auto"/>
            <w:noWrap/>
            <w:vAlign w:val="center"/>
            <w:hideMark/>
          </w:tcPr>
          <w:p w14:paraId="4B1FE827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 is a girl’s fault if a male student or teacher sexually harasses her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221A0E51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5CA3ED5A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17D56AD1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16F9496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</w:tr>
      <w:tr w:rsidR="00E2592F" w:rsidRPr="00E2592F" w14:paraId="21445115" w14:textId="77777777" w:rsidTr="00D562A0">
        <w:trPr>
          <w:trHeight w:val="360"/>
        </w:trPr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69EB4A8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)</w:t>
            </w:r>
          </w:p>
        </w:tc>
        <w:tc>
          <w:tcPr>
            <w:tcW w:w="3024" w:type="pct"/>
            <w:shd w:val="clear" w:color="auto" w:fill="auto"/>
            <w:noWrap/>
            <w:vAlign w:val="center"/>
            <w:hideMark/>
          </w:tcPr>
          <w:p w14:paraId="61853C0A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ving children a bath and feeding children are the mother’s responsibility.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4F5D2F83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44F4934D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75C3BB39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0F27A22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</w:tr>
      <w:tr w:rsidR="00E2592F" w:rsidRPr="00E2592F" w14:paraId="00B4B33A" w14:textId="77777777" w:rsidTr="00D562A0">
        <w:trPr>
          <w:trHeight w:val="360"/>
        </w:trPr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4E7474D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)</w:t>
            </w:r>
          </w:p>
        </w:tc>
        <w:tc>
          <w:tcPr>
            <w:tcW w:w="3024" w:type="pct"/>
            <w:shd w:val="clear" w:color="auto" w:fill="auto"/>
            <w:noWrap/>
            <w:vAlign w:val="center"/>
            <w:hideMark/>
          </w:tcPr>
          <w:p w14:paraId="47A74969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e are times a woman deserves to be beaten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77B82552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6E7CB55F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4146DDA5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6B1DE94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</w:t>
            </w:r>
          </w:p>
        </w:tc>
      </w:tr>
      <w:tr w:rsidR="00E2592F" w:rsidRPr="00E2592F" w14:paraId="0ABAD78D" w14:textId="77777777" w:rsidTr="00D562A0">
        <w:trPr>
          <w:trHeight w:val="360"/>
        </w:trPr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F4C7B48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)</w:t>
            </w:r>
          </w:p>
        </w:tc>
        <w:tc>
          <w:tcPr>
            <w:tcW w:w="3024" w:type="pct"/>
            <w:shd w:val="clear" w:color="auto" w:fill="auto"/>
            <w:noWrap/>
            <w:vAlign w:val="center"/>
            <w:hideMark/>
          </w:tcPr>
          <w:p w14:paraId="24225060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 is alright for a man to beat his wife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53724256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6167BC10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63A699A9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961DF29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</w:tr>
      <w:tr w:rsidR="00E2592F" w:rsidRPr="00E2592F" w14:paraId="57570A1F" w14:textId="77777777" w:rsidTr="00D562A0">
        <w:trPr>
          <w:trHeight w:val="360"/>
        </w:trPr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CEC03C8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x)</w:t>
            </w:r>
          </w:p>
        </w:tc>
        <w:tc>
          <w:tcPr>
            <w:tcW w:w="3024" w:type="pct"/>
            <w:shd w:val="clear" w:color="auto" w:fill="auto"/>
            <w:noWrap/>
            <w:vAlign w:val="center"/>
            <w:hideMark/>
          </w:tcPr>
          <w:p w14:paraId="4559D50A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woman should tolerate violence in order to keep her family together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224EC21E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4279B870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52A57BB9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1885CA6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</w:tr>
      <w:tr w:rsidR="00E2592F" w:rsidRPr="00E2592F" w14:paraId="2DBB8218" w14:textId="77777777" w:rsidTr="00D562A0">
        <w:trPr>
          <w:trHeight w:val="360"/>
        </w:trPr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12C1B7B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)</w:t>
            </w:r>
          </w:p>
        </w:tc>
        <w:tc>
          <w:tcPr>
            <w:tcW w:w="3024" w:type="pct"/>
            <w:shd w:val="clear" w:color="auto" w:fill="auto"/>
            <w:noWrap/>
            <w:vAlign w:val="center"/>
            <w:hideMark/>
          </w:tcPr>
          <w:p w14:paraId="54271DD1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 man using violence against his wife is a private matter that should not be discussed outside the couple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7BAFB67C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1EF8B1E7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45CDB253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F3EF7F6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</w:tr>
      <w:tr w:rsidR="00E2592F" w:rsidRPr="00E2592F" w14:paraId="2E1EDAC2" w14:textId="77777777" w:rsidTr="00D562A0">
        <w:trPr>
          <w:trHeight w:val="360"/>
        </w:trPr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D7A9196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i)</w:t>
            </w:r>
          </w:p>
        </w:tc>
        <w:tc>
          <w:tcPr>
            <w:tcW w:w="3024" w:type="pct"/>
            <w:shd w:val="clear" w:color="auto" w:fill="auto"/>
            <w:noWrap/>
            <w:vAlign w:val="center"/>
            <w:hideMark/>
          </w:tcPr>
          <w:p w14:paraId="322FEA2E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man should have the final word on decisions in his home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7337B382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3AEE8966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6C19DB9A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70AA313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</w:tr>
      <w:tr w:rsidR="00E2592F" w:rsidRPr="00E2592F" w14:paraId="5BFF9A9C" w14:textId="77777777" w:rsidTr="00D562A0">
        <w:trPr>
          <w:trHeight w:val="360"/>
        </w:trPr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0BB098F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ii)</w:t>
            </w:r>
          </w:p>
        </w:tc>
        <w:tc>
          <w:tcPr>
            <w:tcW w:w="3024" w:type="pct"/>
            <w:shd w:val="clear" w:color="auto" w:fill="auto"/>
            <w:noWrap/>
            <w:vAlign w:val="center"/>
            <w:hideMark/>
          </w:tcPr>
          <w:p w14:paraId="526A9EEC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husband should decide what major household items to buy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5F5F93D5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70B732E2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3F280682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D8E6D2F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</w:tr>
      <w:tr w:rsidR="00E2592F" w:rsidRPr="00E2592F" w14:paraId="7C9F9C31" w14:textId="77777777" w:rsidTr="00D562A0">
        <w:trPr>
          <w:trHeight w:val="360"/>
        </w:trPr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7DB3A4B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iii)</w:t>
            </w:r>
          </w:p>
        </w:tc>
        <w:tc>
          <w:tcPr>
            <w:tcW w:w="3024" w:type="pct"/>
            <w:shd w:val="clear" w:color="auto" w:fill="auto"/>
            <w:noWrap/>
            <w:vAlign w:val="center"/>
            <w:hideMark/>
          </w:tcPr>
          <w:p w14:paraId="30585778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woman should obey her husband in all things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482052C3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1B13D736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6333FA52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C171579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</w:tr>
      <w:tr w:rsidR="00E2592F" w:rsidRPr="00E2592F" w14:paraId="1EBA1C92" w14:textId="77777777" w:rsidTr="00D562A0">
        <w:trPr>
          <w:trHeight w:val="360"/>
        </w:trPr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23810D2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iv)</w:t>
            </w:r>
          </w:p>
        </w:tc>
        <w:tc>
          <w:tcPr>
            <w:tcW w:w="3024" w:type="pct"/>
            <w:shd w:val="clear" w:color="auto" w:fill="auto"/>
            <w:noWrap/>
            <w:vAlign w:val="center"/>
            <w:hideMark/>
          </w:tcPr>
          <w:p w14:paraId="0BE9F613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n should get the best share of the food in the family 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2991E9B5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5DBF7E13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16547705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166C5AC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</w:tr>
      <w:tr w:rsidR="00E2592F" w:rsidRPr="00E2592F" w14:paraId="10F8BA85" w14:textId="77777777" w:rsidTr="00D562A0">
        <w:trPr>
          <w:trHeight w:val="360"/>
        </w:trPr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4E6D2A5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v)</w:t>
            </w:r>
          </w:p>
        </w:tc>
        <w:tc>
          <w:tcPr>
            <w:tcW w:w="3024" w:type="pct"/>
            <w:shd w:val="clear" w:color="auto" w:fill="auto"/>
            <w:noWrap/>
            <w:vAlign w:val="center"/>
            <w:hideMark/>
          </w:tcPr>
          <w:p w14:paraId="062BFA55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 should have the final say in what should be cooked today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602F420E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1005EF40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4EB82DC3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AC05E92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</w:tr>
      <w:tr w:rsidR="00E2592F" w:rsidRPr="00E2592F" w14:paraId="65E641BB" w14:textId="77777777" w:rsidTr="00D562A0">
        <w:trPr>
          <w:trHeight w:val="360"/>
        </w:trPr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1182BA0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vi)</w:t>
            </w:r>
          </w:p>
        </w:tc>
        <w:tc>
          <w:tcPr>
            <w:tcW w:w="3024" w:type="pct"/>
            <w:shd w:val="clear" w:color="auto" w:fill="auto"/>
            <w:noWrap/>
            <w:vAlign w:val="center"/>
            <w:hideMark/>
          </w:tcPr>
          <w:p w14:paraId="074E7285" w14:textId="52EC7F58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 do not need to inform his wife regarding his days or personal expenses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678C002D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00EFB078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06519136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23C7F24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</w:tr>
      <w:tr w:rsidR="00E2592F" w:rsidRPr="00E2592F" w14:paraId="2238C1DD" w14:textId="77777777" w:rsidTr="00D562A0">
        <w:trPr>
          <w:trHeight w:val="360"/>
        </w:trPr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D747F99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vii)</w:t>
            </w:r>
          </w:p>
        </w:tc>
        <w:tc>
          <w:tcPr>
            <w:tcW w:w="3024" w:type="pct"/>
            <w:shd w:val="clear" w:color="auto" w:fill="auto"/>
            <w:noWrap/>
            <w:vAlign w:val="center"/>
            <w:hideMark/>
          </w:tcPr>
          <w:p w14:paraId="094FF5BD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an should always inform her husband about the financial expenses she has made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5B930F60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33C1CD29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2CE87E54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E432D96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</w:tr>
      <w:tr w:rsidR="00E2592F" w:rsidRPr="00E2592F" w14:paraId="3F6F7577" w14:textId="77777777" w:rsidTr="00D562A0">
        <w:trPr>
          <w:trHeight w:val="360"/>
        </w:trPr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6720430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viii</w:t>
            </w: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24" w:type="pct"/>
            <w:shd w:val="clear" w:color="auto" w:fill="auto"/>
            <w:noWrap/>
            <w:vAlign w:val="center"/>
            <w:hideMark/>
          </w:tcPr>
          <w:p w14:paraId="0F179B87" w14:textId="77777777" w:rsidR="00E2592F" w:rsidRPr="00D562A0" w:rsidRDefault="00E2592F" w:rsidP="00E2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an should always seek husband’s permission for any expenses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17B647B6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46E9D766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13F94C6F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DF5F2C6" w14:textId="77777777" w:rsidR="00E2592F" w:rsidRPr="00D562A0" w:rsidRDefault="00E2592F" w:rsidP="00E2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</w:tr>
    </w:tbl>
    <w:p w14:paraId="79929345" w14:textId="77777777" w:rsidR="00E2592F" w:rsidRDefault="00E2592F" w:rsidP="009D4F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D8B859C" w14:textId="495B6D1F" w:rsidR="00787B36" w:rsidRPr="00787B36" w:rsidRDefault="00787B36" w:rsidP="009D4F8B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787B36">
        <w:rPr>
          <w:rFonts w:ascii="Times New Roman" w:hAnsi="Times New Roman" w:cs="Times New Roman"/>
          <w:bCs/>
          <w:sz w:val="20"/>
          <w:szCs w:val="20"/>
        </w:rPr>
        <w:t>Note: Self-esteem categories consisted of five scores ranging from strongly disagree to strongly agree. The respondents reporting agree or strongly agree are considered to be reporting positively.</w:t>
      </w:r>
    </w:p>
    <w:p w14:paraId="3039CF5E" w14:textId="3AFBEA09" w:rsidR="009D4F8B" w:rsidRDefault="009D4F8B" w:rsidP="009D4F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4E3E06" w14:textId="6DAE5574" w:rsidR="00930538" w:rsidRDefault="00930538" w:rsidP="009D4F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1124EC" w14:textId="30C24D39" w:rsidR="00930538" w:rsidRDefault="009305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4564485" w14:textId="0A4124B7" w:rsidR="00930538" w:rsidRDefault="00930538" w:rsidP="00930538">
      <w:pPr>
        <w:spacing w:after="0" w:line="240" w:lineRule="auto"/>
        <w:rPr>
          <w:rFonts w:cs="Times New Roman"/>
          <w:szCs w:val="24"/>
        </w:rPr>
      </w:pPr>
      <w:r w:rsidRPr="00AC335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: Cronbach’s alpha coefficient of domain scales for comparison and treatment groups</w:t>
      </w:r>
    </w:p>
    <w:p w14:paraId="5C8F9E3F" w14:textId="77777777" w:rsidR="00930538" w:rsidRDefault="00930538" w:rsidP="0093053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20"/>
        <w:gridCol w:w="1402"/>
        <w:gridCol w:w="1402"/>
        <w:gridCol w:w="1405"/>
        <w:gridCol w:w="1402"/>
        <w:gridCol w:w="1402"/>
        <w:gridCol w:w="1405"/>
        <w:gridCol w:w="1122"/>
      </w:tblGrid>
      <w:tr w:rsidR="00930538" w:rsidRPr="00930538" w14:paraId="73AD710A" w14:textId="77777777" w:rsidTr="00930538">
        <w:trPr>
          <w:trHeight w:val="432"/>
        </w:trPr>
        <w:tc>
          <w:tcPr>
            <w:tcW w:w="1319" w:type="pct"/>
            <w:vMerge w:val="restart"/>
            <w:shd w:val="clear" w:color="auto" w:fill="auto"/>
            <w:noWrap/>
            <w:vAlign w:val="center"/>
            <w:hideMark/>
          </w:tcPr>
          <w:p w14:paraId="151AC027" w14:textId="594838FB" w:rsidR="00930538" w:rsidRPr="00930538" w:rsidRDefault="00930538" w:rsidP="009305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sz w:val="20"/>
                <w:szCs w:val="20"/>
              </w:rPr>
              <w:t>Domains</w:t>
            </w:r>
          </w:p>
        </w:tc>
        <w:tc>
          <w:tcPr>
            <w:tcW w:w="1624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92FC5" w14:textId="51D2724B" w:rsidR="00930538" w:rsidRPr="00930538" w:rsidRDefault="00930538" w:rsidP="00930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624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3EDF6" w14:textId="07529D19" w:rsidR="00930538" w:rsidRPr="00930538" w:rsidRDefault="00930538" w:rsidP="00930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line</w:t>
            </w:r>
          </w:p>
        </w:tc>
        <w:tc>
          <w:tcPr>
            <w:tcW w:w="433" w:type="pct"/>
            <w:vMerge w:val="restart"/>
            <w:shd w:val="clear" w:color="auto" w:fill="auto"/>
            <w:noWrap/>
            <w:vAlign w:val="center"/>
            <w:hideMark/>
          </w:tcPr>
          <w:p w14:paraId="30ACE3D7" w14:textId="3E347052" w:rsidR="00930538" w:rsidRPr="00930538" w:rsidRDefault="00930538" w:rsidP="00930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</w:tr>
      <w:tr w:rsidR="00930538" w:rsidRPr="00930538" w14:paraId="493BC41B" w14:textId="77777777" w:rsidTr="00930538">
        <w:trPr>
          <w:trHeight w:val="432"/>
        </w:trPr>
        <w:tc>
          <w:tcPr>
            <w:tcW w:w="131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686D7" w14:textId="77777777" w:rsidR="00930538" w:rsidRPr="00930538" w:rsidRDefault="00930538" w:rsidP="009305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FC9D6" w14:textId="77777777" w:rsidR="00930538" w:rsidRPr="00930538" w:rsidRDefault="00930538" w:rsidP="00930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EE784" w14:textId="77777777" w:rsidR="00930538" w:rsidRPr="00930538" w:rsidRDefault="00930538" w:rsidP="00930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48573" w14:textId="77777777" w:rsidR="00930538" w:rsidRPr="00930538" w:rsidRDefault="00930538" w:rsidP="00930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06618" w14:textId="77777777" w:rsidR="00930538" w:rsidRPr="00930538" w:rsidRDefault="00930538" w:rsidP="00930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96DFA" w14:textId="77777777" w:rsidR="00930538" w:rsidRPr="00930538" w:rsidRDefault="00930538" w:rsidP="00930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CDFB1" w14:textId="77777777" w:rsidR="00930538" w:rsidRPr="00930538" w:rsidRDefault="00930538" w:rsidP="00930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43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E7B45" w14:textId="018DF674" w:rsidR="00930538" w:rsidRPr="00930538" w:rsidRDefault="00930538" w:rsidP="00930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0538" w:rsidRPr="00930538" w14:paraId="3ABB1495" w14:textId="77777777" w:rsidTr="00930538">
        <w:trPr>
          <w:trHeight w:val="432"/>
        </w:trPr>
        <w:tc>
          <w:tcPr>
            <w:tcW w:w="13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DF28F0" w14:textId="7771C796" w:rsidR="00930538" w:rsidRPr="00930538" w:rsidRDefault="009C1F16" w:rsidP="00930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et</w:t>
            </w:r>
            <w:r w:rsidR="00930538"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="00222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930538"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rition</w:t>
            </w:r>
          </w:p>
        </w:tc>
        <w:tc>
          <w:tcPr>
            <w:tcW w:w="5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322C98" w14:textId="77777777" w:rsidR="00930538" w:rsidRPr="00930538" w:rsidRDefault="00930538" w:rsidP="00930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E59FE8" w14:textId="77777777" w:rsidR="00930538" w:rsidRPr="00930538" w:rsidRDefault="00930538" w:rsidP="00930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345536" w14:textId="77777777" w:rsidR="00930538" w:rsidRPr="00930538" w:rsidRDefault="00930538" w:rsidP="00930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B5A87F" w14:textId="77777777" w:rsidR="00930538" w:rsidRPr="00930538" w:rsidRDefault="00930538" w:rsidP="00930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0DEC99" w14:textId="77777777" w:rsidR="00930538" w:rsidRPr="00930538" w:rsidRDefault="00930538" w:rsidP="00930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3A88F8" w14:textId="77777777" w:rsidR="00930538" w:rsidRPr="00930538" w:rsidRDefault="00930538" w:rsidP="00930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4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A54E57" w14:textId="77777777" w:rsidR="00930538" w:rsidRPr="00930538" w:rsidRDefault="00930538" w:rsidP="00930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930538" w:rsidRPr="00930538" w14:paraId="44309769" w14:textId="77777777" w:rsidTr="00930538">
        <w:trPr>
          <w:trHeight w:val="432"/>
        </w:trPr>
        <w:tc>
          <w:tcPr>
            <w:tcW w:w="13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F60192" w14:textId="177342FD" w:rsidR="00930538" w:rsidRPr="00930538" w:rsidRDefault="00930538" w:rsidP="00930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</w:t>
            </w:r>
            <w:r w:rsidR="00222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em</w:t>
            </w:r>
          </w:p>
        </w:tc>
        <w:tc>
          <w:tcPr>
            <w:tcW w:w="54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A72EBC" w14:textId="77777777" w:rsidR="00930538" w:rsidRPr="00930538" w:rsidRDefault="00930538" w:rsidP="00930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4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B89CF7" w14:textId="77777777" w:rsidR="00930538" w:rsidRPr="00930538" w:rsidRDefault="00930538" w:rsidP="00930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4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6A9230" w14:textId="77777777" w:rsidR="00930538" w:rsidRPr="00930538" w:rsidRDefault="00930538" w:rsidP="00930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4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7708D6" w14:textId="77777777" w:rsidR="00930538" w:rsidRPr="00930538" w:rsidRDefault="00930538" w:rsidP="00930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4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9AEBEF" w14:textId="77777777" w:rsidR="00930538" w:rsidRPr="00930538" w:rsidRDefault="00930538" w:rsidP="00930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4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5A02C6" w14:textId="77777777" w:rsidR="00930538" w:rsidRPr="00930538" w:rsidRDefault="00930538" w:rsidP="00930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4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291C55" w14:textId="77777777" w:rsidR="00930538" w:rsidRPr="00930538" w:rsidRDefault="00930538" w:rsidP="00930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930538" w:rsidRPr="00930538" w14:paraId="5EA8C2F7" w14:textId="77777777" w:rsidTr="00930538">
        <w:trPr>
          <w:trHeight w:val="432"/>
        </w:trPr>
        <w:tc>
          <w:tcPr>
            <w:tcW w:w="1319" w:type="pct"/>
            <w:shd w:val="clear" w:color="auto" w:fill="auto"/>
            <w:noWrap/>
            <w:vAlign w:val="center"/>
            <w:hideMark/>
          </w:tcPr>
          <w:p w14:paraId="4EDB76D8" w14:textId="542147A3" w:rsidR="00930538" w:rsidRPr="00930538" w:rsidRDefault="00930538" w:rsidP="00930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</w:t>
            </w:r>
            <w:r w:rsidR="00222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ficacy 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546B21FF" w14:textId="77777777" w:rsidR="00930538" w:rsidRPr="00930538" w:rsidRDefault="00930538" w:rsidP="00930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2D041233" w14:textId="77777777" w:rsidR="00930538" w:rsidRPr="00930538" w:rsidRDefault="00930538" w:rsidP="00930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103AEAD9" w14:textId="77777777" w:rsidR="00930538" w:rsidRPr="00930538" w:rsidRDefault="00930538" w:rsidP="00930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3F5042C6" w14:textId="77777777" w:rsidR="00930538" w:rsidRPr="00930538" w:rsidRDefault="00930538" w:rsidP="00930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051E8BC3" w14:textId="77777777" w:rsidR="00930538" w:rsidRPr="00930538" w:rsidRDefault="00930538" w:rsidP="00930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7FE4658B" w14:textId="77777777" w:rsidR="00930538" w:rsidRPr="00930538" w:rsidRDefault="00930538" w:rsidP="00930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8187E0D" w14:textId="77777777" w:rsidR="00930538" w:rsidRPr="00930538" w:rsidRDefault="00930538" w:rsidP="00930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930538" w:rsidRPr="00930538" w14:paraId="447ED6C1" w14:textId="77777777" w:rsidTr="00930538">
        <w:trPr>
          <w:trHeight w:val="432"/>
        </w:trPr>
        <w:tc>
          <w:tcPr>
            <w:tcW w:w="1319" w:type="pct"/>
            <w:shd w:val="clear" w:color="auto" w:fill="auto"/>
            <w:noWrap/>
            <w:vAlign w:val="center"/>
            <w:hideMark/>
          </w:tcPr>
          <w:p w14:paraId="37D47E58" w14:textId="44BDE7F3" w:rsidR="00930538" w:rsidRPr="00930538" w:rsidRDefault="00930538" w:rsidP="00930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ployee </w:t>
            </w:r>
            <w:r w:rsidR="00222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ghts and </w:t>
            </w:r>
            <w:r w:rsidR="00222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ponsibilities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6DFFBE1F" w14:textId="77777777" w:rsidR="00930538" w:rsidRPr="00930538" w:rsidRDefault="00930538" w:rsidP="00930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072DA865" w14:textId="77777777" w:rsidR="00930538" w:rsidRPr="00930538" w:rsidRDefault="00930538" w:rsidP="00930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7DA1EB5A" w14:textId="77777777" w:rsidR="00930538" w:rsidRPr="00930538" w:rsidRDefault="00930538" w:rsidP="00930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47CED288" w14:textId="77777777" w:rsidR="00930538" w:rsidRPr="00930538" w:rsidRDefault="00930538" w:rsidP="00930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646F888A" w14:textId="77777777" w:rsidR="00930538" w:rsidRPr="00930538" w:rsidRDefault="00930538" w:rsidP="00930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25D60DDF" w14:textId="77777777" w:rsidR="00930538" w:rsidRPr="00930538" w:rsidRDefault="00930538" w:rsidP="00930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FDEE188" w14:textId="77777777" w:rsidR="00930538" w:rsidRPr="00930538" w:rsidRDefault="00930538" w:rsidP="00930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930538" w:rsidRPr="00930538" w14:paraId="4677A8D6" w14:textId="77777777" w:rsidTr="00930538">
        <w:trPr>
          <w:trHeight w:val="432"/>
        </w:trPr>
        <w:tc>
          <w:tcPr>
            <w:tcW w:w="1319" w:type="pct"/>
            <w:shd w:val="clear" w:color="auto" w:fill="auto"/>
            <w:noWrap/>
            <w:vAlign w:val="center"/>
            <w:hideMark/>
          </w:tcPr>
          <w:p w14:paraId="761A7FEE" w14:textId="62BEAE56" w:rsidR="00930538" w:rsidRPr="00930538" w:rsidRDefault="00930538" w:rsidP="00930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der </w:t>
            </w:r>
            <w:r w:rsidR="00222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itable roles 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71AAB4A2" w14:textId="77777777" w:rsidR="00930538" w:rsidRPr="00930538" w:rsidRDefault="00930538" w:rsidP="00930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3CE0AFB3" w14:textId="77777777" w:rsidR="00930538" w:rsidRPr="00930538" w:rsidRDefault="00930538" w:rsidP="00930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12C141D1" w14:textId="77777777" w:rsidR="00930538" w:rsidRPr="00930538" w:rsidRDefault="00930538" w:rsidP="00930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1B06B5F6" w14:textId="77777777" w:rsidR="00930538" w:rsidRPr="00930538" w:rsidRDefault="00930538" w:rsidP="00930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6B7F5955" w14:textId="77777777" w:rsidR="00930538" w:rsidRPr="00930538" w:rsidRDefault="00930538" w:rsidP="00930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0F931036" w14:textId="77777777" w:rsidR="00930538" w:rsidRPr="00930538" w:rsidRDefault="00930538" w:rsidP="00930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7E1A4B0" w14:textId="77777777" w:rsidR="00930538" w:rsidRPr="00930538" w:rsidRDefault="00930538" w:rsidP="00930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</w:tbl>
    <w:p w14:paraId="0BBB71F0" w14:textId="44E426CD" w:rsidR="00930538" w:rsidRDefault="00930538" w:rsidP="009D4F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B170DE" w14:textId="5543F227" w:rsidR="000A72CB" w:rsidRDefault="000A72CB" w:rsidP="009D4F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02B7CE" w14:textId="77777777" w:rsidR="00B940C5" w:rsidRDefault="00B940C5">
      <w:pPr>
        <w:rPr>
          <w:rFonts w:ascii="Times New Roman" w:hAnsi="Times New Roman" w:cs="Times New Roman"/>
          <w:sz w:val="24"/>
          <w:szCs w:val="24"/>
        </w:rPr>
        <w:sectPr w:rsidR="00B940C5" w:rsidSect="00EB71C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318A6CD" w14:textId="3407F716" w:rsidR="00402852" w:rsidRPr="005032A8" w:rsidRDefault="00402852" w:rsidP="004028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89576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9576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032A8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Unadjusted l</w:t>
      </w:r>
      <w:r w:rsidRPr="005032A8">
        <w:rPr>
          <w:rFonts w:ascii="Times New Roman" w:hAnsi="Times New Roman" w:cs="Times New Roman"/>
          <w:sz w:val="24"/>
          <w:szCs w:val="24"/>
        </w:rPr>
        <w:t xml:space="preserve">ogistic regression (odds ratio) and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5032A8">
        <w:rPr>
          <w:rFonts w:ascii="Times New Roman" w:hAnsi="Times New Roman" w:cs="Times New Roman"/>
          <w:sz w:val="24"/>
          <w:szCs w:val="24"/>
        </w:rPr>
        <w:t>oisson</w:t>
      </w:r>
      <w:r w:rsidRPr="005032A8">
        <w:rPr>
          <w:rFonts w:ascii="Times New Roman" w:hAnsi="Times New Roman" w:cs="Times New Roman"/>
          <w:sz w:val="24"/>
          <w:szCs w:val="24"/>
        </w:rPr>
        <w:t xml:space="preserve"> regression (incidence rate ratio) for higher domain scores (top two quintiles) for comparison and </w:t>
      </w:r>
      <w:r>
        <w:rPr>
          <w:rFonts w:ascii="Times New Roman" w:hAnsi="Times New Roman" w:cs="Times New Roman"/>
          <w:sz w:val="24"/>
          <w:szCs w:val="24"/>
        </w:rPr>
        <w:t>intervention</w:t>
      </w:r>
      <w:r w:rsidRPr="005032A8">
        <w:rPr>
          <w:rFonts w:ascii="Times New Roman" w:hAnsi="Times New Roman" w:cs="Times New Roman"/>
          <w:sz w:val="24"/>
          <w:szCs w:val="24"/>
        </w:rPr>
        <w:t xml:space="preserve"> groups</w:t>
      </w:r>
    </w:p>
    <w:p w14:paraId="73C3F8A9" w14:textId="77777777" w:rsidR="00402852" w:rsidRPr="005032A8" w:rsidRDefault="00402852" w:rsidP="004028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10"/>
        <w:gridCol w:w="1659"/>
        <w:gridCol w:w="1659"/>
        <w:gridCol w:w="1918"/>
        <w:gridCol w:w="1936"/>
        <w:gridCol w:w="1978"/>
      </w:tblGrid>
      <w:tr w:rsidR="00402852" w:rsidRPr="005032A8" w14:paraId="44D058A5" w14:textId="77777777" w:rsidTr="00AA69B2">
        <w:trPr>
          <w:trHeight w:val="288"/>
        </w:trPr>
        <w:tc>
          <w:tcPr>
            <w:tcW w:w="147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2764B4" w14:textId="77777777" w:rsidR="00402852" w:rsidRPr="00031EDC" w:rsidRDefault="00402852" w:rsidP="00AA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Variables*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vAlign w:val="center"/>
          </w:tcPr>
          <w:p w14:paraId="424F2A3A" w14:textId="77777777" w:rsidR="00402852" w:rsidRPr="00343411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 equitable roles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vAlign w:val="center"/>
          </w:tcPr>
          <w:p w14:paraId="7213CEEE" w14:textId="77777777" w:rsidR="00402852" w:rsidRPr="00343411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et</w:t>
            </w: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nutrition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vAlign w:val="center"/>
          </w:tcPr>
          <w:p w14:paraId="7CF674D2" w14:textId="77777777" w:rsidR="00402852" w:rsidRPr="00343411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</w:t>
            </w:r>
            <w:r w:rsidRPr="00503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343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em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vAlign w:val="center"/>
          </w:tcPr>
          <w:p w14:paraId="15EC9FF1" w14:textId="77777777" w:rsidR="00402852" w:rsidRPr="00343411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</w:t>
            </w:r>
            <w:r w:rsidRPr="00503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343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ficacy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C09993" w14:textId="77777777" w:rsidR="00402852" w:rsidRPr="00031EDC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ployee </w:t>
            </w:r>
            <w:r w:rsidRPr="00503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343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ghts and </w:t>
            </w:r>
            <w:r w:rsidRPr="00503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343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ponsibilities</w:t>
            </w:r>
          </w:p>
        </w:tc>
      </w:tr>
      <w:tr w:rsidR="00402852" w:rsidRPr="005032A8" w14:paraId="0F5731DF" w14:textId="77777777" w:rsidTr="00AA69B2">
        <w:trPr>
          <w:trHeight w:val="288"/>
        </w:trPr>
        <w:tc>
          <w:tcPr>
            <w:tcW w:w="1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E58D48" w14:textId="77777777" w:rsidR="00402852" w:rsidRPr="005032A8" w:rsidRDefault="00402852" w:rsidP="00AA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gistic regression 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9C6BF" w14:textId="77777777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A3AB8" w14:textId="77777777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B7A90" w14:textId="77777777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9B85D" w14:textId="77777777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72774A" w14:textId="77777777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</w:tr>
      <w:tr w:rsidR="00402852" w:rsidRPr="005032A8" w14:paraId="0CD34C89" w14:textId="77777777" w:rsidTr="00AA69B2">
        <w:trPr>
          <w:trHeight w:val="288"/>
        </w:trPr>
        <w:tc>
          <w:tcPr>
            <w:tcW w:w="147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20DF47" w14:textId="77777777" w:rsidR="00402852" w:rsidRPr="005032A8" w:rsidRDefault="00402852" w:rsidP="00AA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Comparison (baseline) ®</w:t>
            </w:r>
          </w:p>
        </w:tc>
        <w:tc>
          <w:tcPr>
            <w:tcW w:w="640" w:type="pct"/>
            <w:tcBorders>
              <w:top w:val="single" w:sz="4" w:space="0" w:color="auto"/>
              <w:bottom w:val="nil"/>
            </w:tcBorders>
            <w:vAlign w:val="center"/>
          </w:tcPr>
          <w:p w14:paraId="4B226129" w14:textId="77777777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0" w:type="pct"/>
            <w:tcBorders>
              <w:top w:val="single" w:sz="4" w:space="0" w:color="auto"/>
              <w:bottom w:val="nil"/>
            </w:tcBorders>
            <w:vAlign w:val="center"/>
          </w:tcPr>
          <w:p w14:paraId="00F64ED8" w14:textId="77777777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40" w:type="pct"/>
            <w:tcBorders>
              <w:top w:val="single" w:sz="4" w:space="0" w:color="auto"/>
              <w:bottom w:val="nil"/>
            </w:tcBorders>
            <w:vAlign w:val="center"/>
          </w:tcPr>
          <w:p w14:paraId="043B6BFF" w14:textId="77777777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7" w:type="pct"/>
            <w:tcBorders>
              <w:top w:val="single" w:sz="4" w:space="0" w:color="auto"/>
              <w:bottom w:val="nil"/>
            </w:tcBorders>
            <w:vAlign w:val="center"/>
          </w:tcPr>
          <w:p w14:paraId="76AAB99A" w14:textId="77777777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6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9F357A" w14:textId="77777777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402852" w:rsidRPr="005032A8" w14:paraId="2A2961E2" w14:textId="77777777" w:rsidTr="00AA69B2">
        <w:trPr>
          <w:trHeight w:val="288"/>
        </w:trPr>
        <w:tc>
          <w:tcPr>
            <w:tcW w:w="1470" w:type="pct"/>
            <w:tcBorders>
              <w:top w:val="nil"/>
            </w:tcBorders>
            <w:shd w:val="clear" w:color="auto" w:fill="auto"/>
            <w:vAlign w:val="center"/>
          </w:tcPr>
          <w:p w14:paraId="212BD4A0" w14:textId="77777777" w:rsidR="00402852" w:rsidRPr="00031EDC" w:rsidRDefault="00402852" w:rsidP="00AA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640" w:type="pct"/>
            <w:tcBorders>
              <w:top w:val="nil"/>
            </w:tcBorders>
            <w:vAlign w:val="center"/>
          </w:tcPr>
          <w:p w14:paraId="2988C216" w14:textId="77777777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0" w:type="pct"/>
            <w:tcBorders>
              <w:top w:val="nil"/>
            </w:tcBorders>
            <w:vAlign w:val="center"/>
          </w:tcPr>
          <w:p w14:paraId="7E8A9629" w14:textId="77777777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0" w:type="pct"/>
            <w:tcBorders>
              <w:top w:val="nil"/>
            </w:tcBorders>
            <w:vAlign w:val="center"/>
          </w:tcPr>
          <w:p w14:paraId="25AFB0BC" w14:textId="77777777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7" w:type="pct"/>
            <w:tcBorders>
              <w:top w:val="nil"/>
            </w:tcBorders>
            <w:vAlign w:val="center"/>
          </w:tcPr>
          <w:p w14:paraId="601BF04A" w14:textId="77777777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ADE387A" w14:textId="77777777" w:rsidR="00402852" w:rsidRPr="00031EDC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02852" w:rsidRPr="005032A8" w14:paraId="2FF96893" w14:textId="77777777" w:rsidTr="00AA69B2">
        <w:trPr>
          <w:trHeight w:val="288"/>
        </w:trPr>
        <w:tc>
          <w:tcPr>
            <w:tcW w:w="1470" w:type="pct"/>
            <w:shd w:val="clear" w:color="auto" w:fill="auto"/>
            <w:vAlign w:val="center"/>
          </w:tcPr>
          <w:p w14:paraId="109CF279" w14:textId="77777777" w:rsidR="00402852" w:rsidRPr="00031EDC" w:rsidRDefault="00402852" w:rsidP="00AA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</w:t>
            </w: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baseline)</w:t>
            </w:r>
          </w:p>
        </w:tc>
        <w:tc>
          <w:tcPr>
            <w:tcW w:w="640" w:type="pct"/>
            <w:vAlign w:val="center"/>
          </w:tcPr>
          <w:p w14:paraId="700EB77D" w14:textId="77777777" w:rsidR="00402852" w:rsidRPr="00031EDC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EDC">
              <w:rPr>
                <w:rFonts w:ascii="Times New Roman" w:eastAsia="Times New Roman" w:hAnsi="Times New Roman" w:cs="Times New Roman"/>
                <w:sz w:val="20"/>
                <w:szCs w:val="20"/>
              </w:rPr>
              <w:t>0.71***</w:t>
            </w:r>
          </w:p>
        </w:tc>
        <w:tc>
          <w:tcPr>
            <w:tcW w:w="640" w:type="pct"/>
            <w:vAlign w:val="center"/>
          </w:tcPr>
          <w:p w14:paraId="7FA224B3" w14:textId="77777777" w:rsidR="00402852" w:rsidRPr="00031EDC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EDC">
              <w:rPr>
                <w:rFonts w:ascii="Times New Roman" w:eastAsia="Times New Roman" w:hAnsi="Times New Roman" w:cs="Times New Roman"/>
                <w:sz w:val="20"/>
                <w:szCs w:val="20"/>
              </w:rPr>
              <w:t>0.57***</w:t>
            </w:r>
          </w:p>
        </w:tc>
        <w:tc>
          <w:tcPr>
            <w:tcW w:w="740" w:type="pct"/>
            <w:vAlign w:val="center"/>
          </w:tcPr>
          <w:p w14:paraId="0A66F59F" w14:textId="09DE8632" w:rsidR="00402852" w:rsidRPr="00031EDC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EDC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47" w:type="pct"/>
            <w:vAlign w:val="center"/>
          </w:tcPr>
          <w:p w14:paraId="2AE97B5A" w14:textId="10C632E9" w:rsidR="00402852" w:rsidRPr="00031EDC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EDC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5A2DF413" w14:textId="29202127" w:rsidR="00402852" w:rsidRPr="00031EDC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EDC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031ED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02852" w:rsidRPr="005032A8" w14:paraId="50BBB0B1" w14:textId="77777777" w:rsidTr="00AA69B2">
        <w:trPr>
          <w:trHeight w:val="288"/>
        </w:trPr>
        <w:tc>
          <w:tcPr>
            <w:tcW w:w="1470" w:type="pct"/>
            <w:shd w:val="clear" w:color="auto" w:fill="auto"/>
            <w:vAlign w:val="center"/>
          </w:tcPr>
          <w:p w14:paraId="0E2DA9EB" w14:textId="77777777" w:rsidR="00402852" w:rsidRPr="005032A8" w:rsidRDefault="00402852" w:rsidP="00AA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640" w:type="pct"/>
            <w:vAlign w:val="center"/>
          </w:tcPr>
          <w:p w14:paraId="08DC6009" w14:textId="77777777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[0.60; 0.85]</w:t>
            </w:r>
          </w:p>
        </w:tc>
        <w:tc>
          <w:tcPr>
            <w:tcW w:w="640" w:type="pct"/>
            <w:vAlign w:val="center"/>
          </w:tcPr>
          <w:p w14:paraId="095CED93" w14:textId="70E8E795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[0.47; 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40" w:type="pct"/>
            <w:vAlign w:val="center"/>
          </w:tcPr>
          <w:p w14:paraId="4D12CBA3" w14:textId="396E03FC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[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;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47" w:type="pct"/>
            <w:vAlign w:val="center"/>
          </w:tcPr>
          <w:p w14:paraId="651AFEA2" w14:textId="3867D87C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[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;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57A7858F" w14:textId="77777777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[0.58; 0.84]</w:t>
            </w:r>
          </w:p>
        </w:tc>
      </w:tr>
      <w:tr w:rsidR="00402852" w:rsidRPr="005032A8" w14:paraId="018F5A3B" w14:textId="77777777" w:rsidTr="00AA69B2">
        <w:trPr>
          <w:trHeight w:val="288"/>
        </w:trPr>
        <w:tc>
          <w:tcPr>
            <w:tcW w:w="1470" w:type="pct"/>
            <w:shd w:val="clear" w:color="auto" w:fill="auto"/>
            <w:vAlign w:val="center"/>
          </w:tcPr>
          <w:p w14:paraId="4B7645CD" w14:textId="77777777" w:rsidR="00402852" w:rsidRPr="00031EDC" w:rsidRDefault="00402852" w:rsidP="00AA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Comparison (endline)</w:t>
            </w:r>
          </w:p>
        </w:tc>
        <w:tc>
          <w:tcPr>
            <w:tcW w:w="640" w:type="pct"/>
            <w:vAlign w:val="center"/>
          </w:tcPr>
          <w:p w14:paraId="1360989A" w14:textId="77777777" w:rsidR="00402852" w:rsidRPr="00031EDC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EDC">
              <w:rPr>
                <w:rFonts w:ascii="Times New Roman" w:eastAsia="Times New Roman" w:hAnsi="Times New Roman" w:cs="Times New Roman"/>
                <w:sz w:val="20"/>
                <w:szCs w:val="20"/>
              </w:rPr>
              <w:t>1.28***</w:t>
            </w:r>
          </w:p>
        </w:tc>
        <w:tc>
          <w:tcPr>
            <w:tcW w:w="640" w:type="pct"/>
            <w:vAlign w:val="center"/>
          </w:tcPr>
          <w:p w14:paraId="7BCAF83A" w14:textId="5B0FD272" w:rsidR="00402852" w:rsidRPr="00031EDC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EDC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031ED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40" w:type="pct"/>
            <w:vAlign w:val="center"/>
          </w:tcPr>
          <w:p w14:paraId="34A1B053" w14:textId="3FE28888" w:rsidR="00402852" w:rsidRPr="00031EDC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EDC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  <w:r w:rsidRPr="00031ED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47" w:type="pct"/>
            <w:vAlign w:val="center"/>
          </w:tcPr>
          <w:p w14:paraId="39F61F51" w14:textId="77777777" w:rsidR="00402852" w:rsidRPr="00031EDC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EDC">
              <w:rPr>
                <w:rFonts w:ascii="Times New Roman" w:eastAsia="Times New Roman" w:hAnsi="Times New Roman" w:cs="Times New Roman"/>
                <w:sz w:val="20"/>
                <w:szCs w:val="20"/>
              </w:rPr>
              <w:t>1.59***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321C44FD" w14:textId="75F57773" w:rsidR="00402852" w:rsidRPr="00031EDC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EDC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402852" w:rsidRPr="005032A8" w14:paraId="5DEB82A5" w14:textId="77777777" w:rsidTr="00AA69B2">
        <w:trPr>
          <w:trHeight w:val="288"/>
        </w:trPr>
        <w:tc>
          <w:tcPr>
            <w:tcW w:w="1470" w:type="pct"/>
            <w:shd w:val="clear" w:color="auto" w:fill="auto"/>
            <w:vAlign w:val="center"/>
          </w:tcPr>
          <w:p w14:paraId="73854560" w14:textId="77777777" w:rsidR="00402852" w:rsidRPr="00031EDC" w:rsidRDefault="00402852" w:rsidP="00AA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640" w:type="pct"/>
            <w:vAlign w:val="center"/>
          </w:tcPr>
          <w:p w14:paraId="5AC359B4" w14:textId="49056799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[1.07; 1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40" w:type="pct"/>
            <w:vAlign w:val="center"/>
          </w:tcPr>
          <w:p w14:paraId="13552E14" w14:textId="2415F487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[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; 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40" w:type="pct"/>
            <w:vAlign w:val="center"/>
          </w:tcPr>
          <w:p w14:paraId="45D56705" w14:textId="6BD3FF79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[2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; 4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</w:t>
            </w: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47" w:type="pct"/>
            <w:vAlign w:val="center"/>
          </w:tcPr>
          <w:p w14:paraId="26DDF5AC" w14:textId="268CF2B7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[1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; 1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2C268C92" w14:textId="13B86C14" w:rsidR="00402852" w:rsidRPr="00031EDC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[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; 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402852" w:rsidRPr="005032A8" w14:paraId="10CA9BA1" w14:textId="77777777" w:rsidTr="00AA69B2">
        <w:trPr>
          <w:trHeight w:val="288"/>
        </w:trPr>
        <w:tc>
          <w:tcPr>
            <w:tcW w:w="1470" w:type="pct"/>
            <w:shd w:val="clear" w:color="auto" w:fill="auto"/>
            <w:vAlign w:val="center"/>
          </w:tcPr>
          <w:p w14:paraId="2EFFEA54" w14:textId="77777777" w:rsidR="00402852" w:rsidRPr="00031EDC" w:rsidRDefault="00402852" w:rsidP="00AA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</w:t>
            </w: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ndline)</w:t>
            </w:r>
          </w:p>
        </w:tc>
        <w:tc>
          <w:tcPr>
            <w:tcW w:w="640" w:type="pct"/>
            <w:vAlign w:val="center"/>
          </w:tcPr>
          <w:p w14:paraId="2ACD720E" w14:textId="724846E5" w:rsidR="00402852" w:rsidRPr="00031EDC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EDC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031ED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640" w:type="pct"/>
            <w:vAlign w:val="center"/>
          </w:tcPr>
          <w:p w14:paraId="269D5F40" w14:textId="70DFBD92" w:rsidR="00402852" w:rsidRPr="00031EDC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EDC"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031ED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40" w:type="pct"/>
            <w:vAlign w:val="center"/>
          </w:tcPr>
          <w:p w14:paraId="7E5BDDC2" w14:textId="604D3227" w:rsidR="00402852" w:rsidRPr="00031EDC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EDC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  <w:r w:rsidRPr="00031ED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47" w:type="pct"/>
            <w:vAlign w:val="center"/>
          </w:tcPr>
          <w:p w14:paraId="25574E92" w14:textId="5372B6F8" w:rsidR="00402852" w:rsidRPr="00031EDC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EDC"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031ED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216DEA84" w14:textId="2CA40B96" w:rsidR="00402852" w:rsidRPr="00031EDC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EDC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 w:rsidRPr="00031EDC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 w:rsidRPr="00031EDC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402852" w:rsidRPr="005032A8" w14:paraId="35F18150" w14:textId="77777777" w:rsidTr="00AA69B2">
        <w:trPr>
          <w:trHeight w:val="288"/>
        </w:trPr>
        <w:tc>
          <w:tcPr>
            <w:tcW w:w="14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C12284" w14:textId="77777777" w:rsidR="00402852" w:rsidRPr="00031EDC" w:rsidRDefault="00402852" w:rsidP="00AA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vAlign w:val="center"/>
          </w:tcPr>
          <w:p w14:paraId="5755F02D" w14:textId="40AE4B12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; 2.54]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vAlign w:val="center"/>
          </w:tcPr>
          <w:p w14:paraId="16EBE077" w14:textId="7384D37A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[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; 1.63]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vAlign w:val="center"/>
          </w:tcPr>
          <w:p w14:paraId="720F0134" w14:textId="1F79997C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[2.84; 4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vAlign w:val="center"/>
          </w:tcPr>
          <w:p w14:paraId="44AE2F23" w14:textId="6B645B27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[1.40; 2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53264F" w14:textId="4C2E70A3" w:rsidR="00402852" w:rsidRPr="00031EDC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;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402852" w:rsidRPr="005032A8" w14:paraId="051022E3" w14:textId="77777777" w:rsidTr="00AA69B2">
        <w:trPr>
          <w:trHeight w:val="288"/>
        </w:trPr>
        <w:tc>
          <w:tcPr>
            <w:tcW w:w="1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FAA106" w14:textId="77777777" w:rsidR="00402852" w:rsidRPr="005032A8" w:rsidRDefault="00402852" w:rsidP="00AA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0172F" w14:textId="77777777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61BCC" w14:textId="77777777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54404" w14:textId="77777777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F1E4D" w14:textId="77777777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EA4970" w14:textId="77777777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2852" w:rsidRPr="005032A8" w14:paraId="752A333F" w14:textId="77777777" w:rsidTr="00AA69B2">
        <w:trPr>
          <w:trHeight w:val="288"/>
        </w:trPr>
        <w:tc>
          <w:tcPr>
            <w:tcW w:w="1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16FFBB" w14:textId="77777777" w:rsidR="00402852" w:rsidRPr="005032A8" w:rsidRDefault="00402852" w:rsidP="00AA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Poisson regression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D9BA7" w14:textId="77777777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IRR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90CAB" w14:textId="77777777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IRR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7BC0A" w14:textId="77777777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IRR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57CCA" w14:textId="77777777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IRR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A10ADB" w14:textId="77777777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IRR</w:t>
            </w:r>
          </w:p>
        </w:tc>
      </w:tr>
      <w:tr w:rsidR="00402852" w:rsidRPr="005032A8" w14:paraId="0B3FAD17" w14:textId="77777777" w:rsidTr="00AA69B2">
        <w:trPr>
          <w:trHeight w:val="288"/>
        </w:trPr>
        <w:tc>
          <w:tcPr>
            <w:tcW w:w="147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FCE0DC" w14:textId="77777777" w:rsidR="00402852" w:rsidRPr="005032A8" w:rsidRDefault="00402852" w:rsidP="00AA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Comparison (baseline) ®</w:t>
            </w:r>
          </w:p>
        </w:tc>
        <w:tc>
          <w:tcPr>
            <w:tcW w:w="640" w:type="pct"/>
            <w:tcBorders>
              <w:top w:val="single" w:sz="4" w:space="0" w:color="auto"/>
              <w:bottom w:val="nil"/>
            </w:tcBorders>
            <w:vAlign w:val="center"/>
          </w:tcPr>
          <w:p w14:paraId="764B4431" w14:textId="77777777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40" w:type="pct"/>
            <w:tcBorders>
              <w:top w:val="single" w:sz="4" w:space="0" w:color="auto"/>
              <w:bottom w:val="nil"/>
            </w:tcBorders>
            <w:vAlign w:val="center"/>
          </w:tcPr>
          <w:p w14:paraId="4083F7C6" w14:textId="77777777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40" w:type="pct"/>
            <w:tcBorders>
              <w:top w:val="single" w:sz="4" w:space="0" w:color="auto"/>
              <w:bottom w:val="nil"/>
            </w:tcBorders>
            <w:vAlign w:val="center"/>
          </w:tcPr>
          <w:p w14:paraId="21C53708" w14:textId="77777777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47" w:type="pct"/>
            <w:tcBorders>
              <w:top w:val="single" w:sz="4" w:space="0" w:color="auto"/>
              <w:bottom w:val="nil"/>
            </w:tcBorders>
            <w:vAlign w:val="center"/>
          </w:tcPr>
          <w:p w14:paraId="25DCE80D" w14:textId="77777777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6BF12C4" w14:textId="77777777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402852" w:rsidRPr="005032A8" w14:paraId="52EAA7D7" w14:textId="77777777" w:rsidTr="00AA69B2">
        <w:trPr>
          <w:trHeight w:val="288"/>
        </w:trPr>
        <w:tc>
          <w:tcPr>
            <w:tcW w:w="1470" w:type="pct"/>
            <w:tcBorders>
              <w:top w:val="nil"/>
            </w:tcBorders>
            <w:shd w:val="clear" w:color="auto" w:fill="auto"/>
            <w:vAlign w:val="center"/>
          </w:tcPr>
          <w:p w14:paraId="24E01490" w14:textId="77777777" w:rsidR="00402852" w:rsidRPr="00031EDC" w:rsidRDefault="00402852" w:rsidP="00AA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640" w:type="pct"/>
            <w:tcBorders>
              <w:top w:val="nil"/>
            </w:tcBorders>
            <w:vAlign w:val="center"/>
          </w:tcPr>
          <w:p w14:paraId="43819D8C" w14:textId="77777777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0" w:type="pct"/>
            <w:tcBorders>
              <w:top w:val="nil"/>
            </w:tcBorders>
            <w:vAlign w:val="center"/>
          </w:tcPr>
          <w:p w14:paraId="5E85D767" w14:textId="77777777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0" w:type="pct"/>
            <w:tcBorders>
              <w:top w:val="nil"/>
            </w:tcBorders>
            <w:vAlign w:val="center"/>
          </w:tcPr>
          <w:p w14:paraId="4FA57890" w14:textId="77777777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7" w:type="pct"/>
            <w:tcBorders>
              <w:top w:val="nil"/>
            </w:tcBorders>
            <w:vAlign w:val="center"/>
          </w:tcPr>
          <w:p w14:paraId="1A0F069B" w14:textId="77777777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D7D1710" w14:textId="77777777" w:rsidR="00402852" w:rsidRPr="00031EDC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02852" w:rsidRPr="005032A8" w14:paraId="3A2F4892" w14:textId="77777777" w:rsidTr="00AA69B2">
        <w:trPr>
          <w:trHeight w:val="288"/>
        </w:trPr>
        <w:tc>
          <w:tcPr>
            <w:tcW w:w="1470" w:type="pct"/>
            <w:shd w:val="clear" w:color="auto" w:fill="auto"/>
            <w:vAlign w:val="center"/>
          </w:tcPr>
          <w:p w14:paraId="0F35B395" w14:textId="77777777" w:rsidR="00402852" w:rsidRPr="00031EDC" w:rsidRDefault="00402852" w:rsidP="00AA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</w:t>
            </w: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baseline)</w:t>
            </w:r>
          </w:p>
        </w:tc>
        <w:tc>
          <w:tcPr>
            <w:tcW w:w="640" w:type="pct"/>
            <w:vAlign w:val="center"/>
          </w:tcPr>
          <w:p w14:paraId="1A3711C1" w14:textId="77777777" w:rsidR="00402852" w:rsidRPr="00031EDC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EDC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  <w:r w:rsidRPr="00031ED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640" w:type="pct"/>
            <w:vAlign w:val="center"/>
          </w:tcPr>
          <w:p w14:paraId="4DB0DC8C" w14:textId="0F470895" w:rsidR="00402852" w:rsidRPr="00031EDC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EDC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DA1BE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031ED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40" w:type="pct"/>
            <w:vAlign w:val="center"/>
          </w:tcPr>
          <w:p w14:paraId="1509D2FC" w14:textId="77777777" w:rsidR="00402852" w:rsidRPr="00031EDC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EDC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47" w:type="pct"/>
            <w:vAlign w:val="center"/>
          </w:tcPr>
          <w:p w14:paraId="34EFC525" w14:textId="77777777" w:rsidR="00402852" w:rsidRPr="00031EDC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EDC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6D6AEDBC" w14:textId="77777777" w:rsidR="00402852" w:rsidRPr="00031EDC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EDC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  <w:r w:rsidRPr="00031ED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02852" w:rsidRPr="005032A8" w14:paraId="7F1262F4" w14:textId="77777777" w:rsidTr="00AA69B2">
        <w:trPr>
          <w:trHeight w:val="288"/>
        </w:trPr>
        <w:tc>
          <w:tcPr>
            <w:tcW w:w="1470" w:type="pct"/>
            <w:shd w:val="clear" w:color="auto" w:fill="auto"/>
            <w:vAlign w:val="center"/>
          </w:tcPr>
          <w:p w14:paraId="42FFEBDF" w14:textId="77777777" w:rsidR="00402852" w:rsidRPr="005032A8" w:rsidRDefault="00402852" w:rsidP="00AA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640" w:type="pct"/>
            <w:vAlign w:val="center"/>
          </w:tcPr>
          <w:p w14:paraId="6F0893E3" w14:textId="34BF651A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[0.9</w:t>
            </w:r>
            <w:r w:rsidR="00DA1BE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; 0.95]</w:t>
            </w:r>
          </w:p>
        </w:tc>
        <w:tc>
          <w:tcPr>
            <w:tcW w:w="640" w:type="pct"/>
            <w:vAlign w:val="center"/>
          </w:tcPr>
          <w:p w14:paraId="371E6F6A" w14:textId="19127646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[0.7</w:t>
            </w:r>
            <w:r w:rsidR="00DA1BE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; 0.8</w:t>
            </w:r>
            <w:r w:rsidR="00DA1BE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40" w:type="pct"/>
            <w:vAlign w:val="center"/>
          </w:tcPr>
          <w:p w14:paraId="25A50A67" w14:textId="77777777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[0.97; 1.00]</w:t>
            </w:r>
          </w:p>
        </w:tc>
        <w:tc>
          <w:tcPr>
            <w:tcW w:w="747" w:type="pct"/>
            <w:vAlign w:val="center"/>
          </w:tcPr>
          <w:p w14:paraId="478CE38A" w14:textId="77777777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[0.98; 1.01]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030201F9" w14:textId="77777777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[0.80; 0.89]</w:t>
            </w:r>
          </w:p>
        </w:tc>
      </w:tr>
      <w:tr w:rsidR="00402852" w:rsidRPr="005032A8" w14:paraId="74C63294" w14:textId="77777777" w:rsidTr="00AA69B2">
        <w:trPr>
          <w:trHeight w:val="288"/>
        </w:trPr>
        <w:tc>
          <w:tcPr>
            <w:tcW w:w="1470" w:type="pct"/>
            <w:shd w:val="clear" w:color="auto" w:fill="auto"/>
            <w:vAlign w:val="center"/>
          </w:tcPr>
          <w:p w14:paraId="7F6B1F01" w14:textId="77777777" w:rsidR="00402852" w:rsidRPr="00031EDC" w:rsidRDefault="00402852" w:rsidP="00AA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Comparison (endline)</w:t>
            </w:r>
          </w:p>
        </w:tc>
        <w:tc>
          <w:tcPr>
            <w:tcW w:w="640" w:type="pct"/>
            <w:vAlign w:val="center"/>
          </w:tcPr>
          <w:p w14:paraId="4B915D94" w14:textId="77777777" w:rsidR="00402852" w:rsidRPr="00031EDC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EDC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  <w:r w:rsidRPr="00031ED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640" w:type="pct"/>
            <w:vAlign w:val="center"/>
          </w:tcPr>
          <w:p w14:paraId="22BFC61E" w14:textId="42CAF8BD" w:rsidR="00402852" w:rsidRPr="00031EDC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EDC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DA1BE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031ED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40" w:type="pct"/>
            <w:vAlign w:val="center"/>
          </w:tcPr>
          <w:p w14:paraId="32202E16" w14:textId="2D7AD3F9" w:rsidR="00402852" w:rsidRPr="00031EDC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  <w:r w:rsidR="00DA1BE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031ED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47" w:type="pct"/>
            <w:vAlign w:val="center"/>
          </w:tcPr>
          <w:p w14:paraId="1794DCE2" w14:textId="77777777" w:rsidR="00402852" w:rsidRPr="00031EDC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EDC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05</w:t>
            </w:r>
            <w:r w:rsidRPr="00031ED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44EA8A3D" w14:textId="014FE9C0" w:rsidR="00402852" w:rsidRPr="00031EDC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EDC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DA1BE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02852" w:rsidRPr="005032A8" w14:paraId="5243497B" w14:textId="77777777" w:rsidTr="00AA69B2">
        <w:trPr>
          <w:trHeight w:val="288"/>
        </w:trPr>
        <w:tc>
          <w:tcPr>
            <w:tcW w:w="1470" w:type="pct"/>
            <w:shd w:val="clear" w:color="auto" w:fill="auto"/>
            <w:vAlign w:val="center"/>
          </w:tcPr>
          <w:p w14:paraId="728F5199" w14:textId="77777777" w:rsidR="00402852" w:rsidRPr="00031EDC" w:rsidRDefault="00402852" w:rsidP="00AA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640" w:type="pct"/>
            <w:vAlign w:val="center"/>
          </w:tcPr>
          <w:p w14:paraId="7F3A41E8" w14:textId="77777777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[1.05; 1.08]</w:t>
            </w:r>
          </w:p>
        </w:tc>
        <w:tc>
          <w:tcPr>
            <w:tcW w:w="640" w:type="pct"/>
            <w:vAlign w:val="center"/>
          </w:tcPr>
          <w:p w14:paraId="78FF4DB3" w14:textId="64EA00E2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[0.8</w:t>
            </w:r>
            <w:r w:rsidR="00DA1BE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; 0.9</w:t>
            </w:r>
            <w:r w:rsidR="00DA1BE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40" w:type="pct"/>
            <w:vAlign w:val="center"/>
          </w:tcPr>
          <w:p w14:paraId="7554C5EF" w14:textId="77777777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[1.04; 1.08]</w:t>
            </w:r>
          </w:p>
        </w:tc>
        <w:tc>
          <w:tcPr>
            <w:tcW w:w="747" w:type="pct"/>
            <w:vAlign w:val="center"/>
          </w:tcPr>
          <w:p w14:paraId="503A500B" w14:textId="77777777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[1.03; 1.06]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681D9753" w14:textId="77777777" w:rsidR="00402852" w:rsidRPr="00031EDC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[0.89; 1.00]</w:t>
            </w:r>
          </w:p>
        </w:tc>
      </w:tr>
      <w:tr w:rsidR="00402852" w:rsidRPr="005032A8" w14:paraId="49AE8DCB" w14:textId="77777777" w:rsidTr="00AA69B2">
        <w:trPr>
          <w:trHeight w:val="288"/>
        </w:trPr>
        <w:tc>
          <w:tcPr>
            <w:tcW w:w="1470" w:type="pct"/>
            <w:shd w:val="clear" w:color="auto" w:fill="auto"/>
            <w:vAlign w:val="center"/>
          </w:tcPr>
          <w:p w14:paraId="7A66D6F6" w14:textId="77777777" w:rsidR="00402852" w:rsidRPr="00031EDC" w:rsidRDefault="00402852" w:rsidP="00AA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</w:t>
            </w: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ndline)</w:t>
            </w:r>
          </w:p>
        </w:tc>
        <w:tc>
          <w:tcPr>
            <w:tcW w:w="640" w:type="pct"/>
            <w:vAlign w:val="center"/>
          </w:tcPr>
          <w:p w14:paraId="56518F0E" w14:textId="77777777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1.15</w:t>
            </w:r>
            <w:r w:rsidRPr="00031ED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640" w:type="pct"/>
            <w:vAlign w:val="center"/>
          </w:tcPr>
          <w:p w14:paraId="11E9F750" w14:textId="68C561F2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EDC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A1BE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031ED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40" w:type="pct"/>
            <w:vAlign w:val="center"/>
          </w:tcPr>
          <w:p w14:paraId="57C168C4" w14:textId="77777777" w:rsidR="00402852" w:rsidRPr="00031EDC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1.06</w:t>
            </w:r>
            <w:r w:rsidRPr="00031ED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47" w:type="pct"/>
            <w:vAlign w:val="center"/>
          </w:tcPr>
          <w:p w14:paraId="31DD0397" w14:textId="77777777" w:rsidR="00402852" w:rsidRPr="00031EDC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EDC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  <w:r w:rsidRPr="00031ED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06DF9046" w14:textId="7E9D4BB7" w:rsidR="00402852" w:rsidRPr="00031EDC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EDC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DA1BE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031EDC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402852" w:rsidRPr="005032A8" w14:paraId="37D6F11A" w14:textId="77777777" w:rsidTr="00AA69B2">
        <w:trPr>
          <w:trHeight w:val="288"/>
        </w:trPr>
        <w:tc>
          <w:tcPr>
            <w:tcW w:w="1470" w:type="pct"/>
            <w:shd w:val="clear" w:color="auto" w:fill="auto"/>
            <w:vAlign w:val="center"/>
          </w:tcPr>
          <w:p w14:paraId="48827FB5" w14:textId="77777777" w:rsidR="00402852" w:rsidRPr="00031EDC" w:rsidRDefault="00402852" w:rsidP="00AA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640" w:type="pct"/>
            <w:vAlign w:val="center"/>
          </w:tcPr>
          <w:p w14:paraId="516A3039" w14:textId="77777777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[1.13; 1.17]</w:t>
            </w:r>
          </w:p>
        </w:tc>
        <w:tc>
          <w:tcPr>
            <w:tcW w:w="640" w:type="pct"/>
            <w:vAlign w:val="center"/>
          </w:tcPr>
          <w:p w14:paraId="71C8E301" w14:textId="56B96023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[1.0</w:t>
            </w:r>
            <w:r w:rsidR="00DA1BE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; 1.1</w:t>
            </w:r>
            <w:r w:rsidR="00DA1BE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40" w:type="pct"/>
            <w:vAlign w:val="center"/>
          </w:tcPr>
          <w:p w14:paraId="42B99792" w14:textId="77777777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[1.04; 1.08]</w:t>
            </w:r>
          </w:p>
        </w:tc>
        <w:tc>
          <w:tcPr>
            <w:tcW w:w="747" w:type="pct"/>
            <w:vAlign w:val="center"/>
          </w:tcPr>
          <w:p w14:paraId="64F89FC4" w14:textId="77777777" w:rsidR="00402852" w:rsidRPr="005032A8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[1.04; 1.08]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31161957" w14:textId="6310D884" w:rsidR="00402852" w:rsidRPr="00031EDC" w:rsidRDefault="00402852" w:rsidP="00AA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[1.</w:t>
            </w:r>
            <w:r w:rsidR="00DA1BED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; 1.2</w:t>
            </w:r>
            <w:r w:rsidR="00DA1BED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</w:tbl>
    <w:p w14:paraId="4BEC4BC2" w14:textId="77777777" w:rsidR="00402852" w:rsidRDefault="00402852" w:rsidP="0040285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3233F19" w14:textId="4DF56605" w:rsidR="00402852" w:rsidRPr="005032A8" w:rsidRDefault="00402852" w:rsidP="0040285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032A8">
        <w:rPr>
          <w:rFonts w:ascii="Times New Roman" w:hAnsi="Times New Roman" w:cs="Times New Roman"/>
          <w:sz w:val="20"/>
          <w:szCs w:val="20"/>
        </w:rPr>
        <w:t xml:space="preserve">Note: ***, ** and * denotes p-value significance at 1%, 5% and 10%, respectively. </w:t>
      </w:r>
      <w:r w:rsidR="00DA1BED">
        <w:rPr>
          <w:rFonts w:ascii="Times New Roman" w:hAnsi="Times New Roman" w:cs="Times New Roman"/>
          <w:sz w:val="20"/>
          <w:szCs w:val="20"/>
        </w:rPr>
        <w:t>N = 3985.</w:t>
      </w:r>
    </w:p>
    <w:p w14:paraId="3A3871F5" w14:textId="77777777" w:rsidR="00402852" w:rsidRPr="003C44C5" w:rsidRDefault="00402852" w:rsidP="0040285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 models are </w:t>
      </w:r>
      <w:r w:rsidRPr="003C44C5">
        <w:rPr>
          <w:rFonts w:ascii="Times New Roman" w:hAnsi="Times New Roman" w:cs="Times New Roman"/>
          <w:sz w:val="20"/>
          <w:szCs w:val="20"/>
        </w:rPr>
        <w:t xml:space="preserve">adjusted for age of the adolescent, schooling status, maternal and paternal education, household size, </w:t>
      </w:r>
      <w:r>
        <w:rPr>
          <w:rFonts w:ascii="Times New Roman" w:hAnsi="Times New Roman" w:cs="Times New Roman"/>
          <w:sz w:val="20"/>
          <w:szCs w:val="20"/>
        </w:rPr>
        <w:t xml:space="preserve">household occupation, family type, </w:t>
      </w:r>
      <w:r w:rsidRPr="003C44C5">
        <w:rPr>
          <w:rFonts w:ascii="Times New Roman" w:hAnsi="Times New Roman" w:cs="Times New Roman"/>
          <w:sz w:val="20"/>
          <w:szCs w:val="20"/>
        </w:rPr>
        <w:t>social group, poverty status</w:t>
      </w:r>
      <w:r>
        <w:rPr>
          <w:rFonts w:ascii="Times New Roman" w:hAnsi="Times New Roman" w:cs="Times New Roman"/>
          <w:sz w:val="20"/>
          <w:szCs w:val="20"/>
        </w:rPr>
        <w:t xml:space="preserve">, household construction material </w:t>
      </w:r>
      <w:r w:rsidRPr="003C44C5">
        <w:rPr>
          <w:rFonts w:ascii="Times New Roman" w:hAnsi="Times New Roman" w:cs="Times New Roman"/>
          <w:sz w:val="20"/>
          <w:szCs w:val="20"/>
        </w:rPr>
        <w:t>and household assets-based wealth quintile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2788F9C" w14:textId="77777777" w:rsidR="00402852" w:rsidRPr="003C44C5" w:rsidRDefault="00402852" w:rsidP="0040285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68BFA92" w14:textId="77777777" w:rsidR="00402852" w:rsidRDefault="00402852" w:rsidP="000A72C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E870BC" w14:textId="77777777" w:rsidR="00402852" w:rsidRDefault="0040285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140F198" w14:textId="51AB54FE" w:rsidR="000A72CB" w:rsidRDefault="000A72CB" w:rsidP="000A72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89576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02852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: Logistic regression based adjusted odds ratio for higher domain scores (top two quintiles) for comparison and treatment groups</w:t>
      </w:r>
    </w:p>
    <w:p w14:paraId="53812990" w14:textId="77777777" w:rsidR="000A72CB" w:rsidRDefault="000A72CB" w:rsidP="000A72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5"/>
        <w:gridCol w:w="1016"/>
        <w:gridCol w:w="1019"/>
        <w:gridCol w:w="1016"/>
        <w:gridCol w:w="1019"/>
        <w:gridCol w:w="1019"/>
        <w:gridCol w:w="1016"/>
        <w:gridCol w:w="1019"/>
        <w:gridCol w:w="1016"/>
        <w:gridCol w:w="1019"/>
        <w:gridCol w:w="1016"/>
      </w:tblGrid>
      <w:tr w:rsidR="00EB71C8" w:rsidRPr="00EB71C8" w14:paraId="6C32990B" w14:textId="77777777" w:rsidTr="00DC5764">
        <w:trPr>
          <w:trHeight w:val="360"/>
          <w:tblHeader/>
        </w:trPr>
        <w:tc>
          <w:tcPr>
            <w:tcW w:w="1075" w:type="pct"/>
            <w:vMerge w:val="restart"/>
            <w:shd w:val="clear" w:color="auto" w:fill="auto"/>
            <w:noWrap/>
            <w:vAlign w:val="center"/>
            <w:hideMark/>
          </w:tcPr>
          <w:p w14:paraId="167C38A6" w14:textId="77777777" w:rsidR="00EB71C8" w:rsidRPr="00903912" w:rsidRDefault="00EB71C8" w:rsidP="00EB7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78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B1080" w14:textId="1F715BE0" w:rsidR="00EB71C8" w:rsidRPr="00903912" w:rsidRDefault="009C1F16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et</w:t>
            </w:r>
            <w:r w:rsidR="00EB71C8"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nutrition </w:t>
            </w:r>
          </w:p>
        </w:tc>
        <w:tc>
          <w:tcPr>
            <w:tcW w:w="78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33D70" w14:textId="1956ED52" w:rsidR="00EB71C8" w:rsidRPr="00903912" w:rsidRDefault="00EB71C8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 equitable roles</w:t>
            </w:r>
          </w:p>
        </w:tc>
        <w:tc>
          <w:tcPr>
            <w:tcW w:w="78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04B32" w14:textId="561B90A8" w:rsidR="00EB71C8" w:rsidRPr="00903912" w:rsidRDefault="00EB71C8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ee rights and responsibilities</w:t>
            </w:r>
          </w:p>
        </w:tc>
        <w:tc>
          <w:tcPr>
            <w:tcW w:w="78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0EE0C" w14:textId="6F83FB34" w:rsidR="00EB71C8" w:rsidRPr="00903912" w:rsidRDefault="00EB71C8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efficacy</w:t>
            </w:r>
          </w:p>
        </w:tc>
        <w:tc>
          <w:tcPr>
            <w:tcW w:w="78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2909C" w14:textId="5CB9C883" w:rsidR="00EB71C8" w:rsidRPr="00903912" w:rsidRDefault="00EB71C8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esteem</w:t>
            </w:r>
          </w:p>
        </w:tc>
      </w:tr>
      <w:tr w:rsidR="00EB71C8" w:rsidRPr="00EB71C8" w14:paraId="74324FE4" w14:textId="77777777" w:rsidTr="00DC5764">
        <w:trPr>
          <w:trHeight w:val="360"/>
          <w:tblHeader/>
        </w:trPr>
        <w:tc>
          <w:tcPr>
            <w:tcW w:w="107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263C2C" w14:textId="3350FB08" w:rsidR="00EB71C8" w:rsidRPr="00903912" w:rsidRDefault="00EB71C8" w:rsidP="00EB7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DF4385" w14:textId="0114F46D" w:rsidR="00EB71C8" w:rsidRPr="00903912" w:rsidRDefault="00EB71C8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2E0F92" w14:textId="22D6F493" w:rsidR="00EB71C8" w:rsidRPr="00903912" w:rsidRDefault="00EB71C8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182E1B" w14:textId="158270B6" w:rsidR="00EB71C8" w:rsidRPr="00903912" w:rsidRDefault="00EB71C8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AD8205" w14:textId="482AADB7" w:rsidR="00EB71C8" w:rsidRPr="00903912" w:rsidRDefault="00EB71C8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61ED34" w14:textId="285716C8" w:rsidR="00EB71C8" w:rsidRPr="00903912" w:rsidRDefault="00EB71C8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D5D99A" w14:textId="3011AD35" w:rsidR="00EB71C8" w:rsidRPr="00903912" w:rsidRDefault="00EB71C8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09D092" w14:textId="312E86B9" w:rsidR="00EB71C8" w:rsidRPr="00903912" w:rsidRDefault="00EB71C8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9352F9" w14:textId="60F33116" w:rsidR="00EB71C8" w:rsidRPr="00903912" w:rsidRDefault="00EB71C8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E2DD72" w14:textId="6CAEF693" w:rsidR="00EB71C8" w:rsidRPr="00903912" w:rsidRDefault="00EB71C8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5620BA" w14:textId="0F366096" w:rsidR="00EB71C8" w:rsidRPr="00903912" w:rsidRDefault="00EB71C8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</w:tr>
      <w:tr w:rsidR="00EB71C8" w:rsidRPr="00EB71C8" w14:paraId="00C78152" w14:textId="77777777" w:rsidTr="00DC5764">
        <w:trPr>
          <w:trHeight w:val="360"/>
        </w:trPr>
        <w:tc>
          <w:tcPr>
            <w:tcW w:w="10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6742A53" w14:textId="68E82D4C" w:rsidR="00EB71C8" w:rsidRPr="00EB71C8" w:rsidRDefault="00EB71C8" w:rsidP="00EB7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ison (baseline) ®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188773D" w14:textId="1A675561" w:rsidR="00EB71C8" w:rsidRPr="00EB71C8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5324C6" w14:textId="77777777" w:rsidR="00EB71C8" w:rsidRPr="00EB71C8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FB66998" w14:textId="236AF7D3" w:rsidR="00EB71C8" w:rsidRPr="00EB71C8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FD9F65" w14:textId="77777777" w:rsidR="00EB71C8" w:rsidRPr="00EB71C8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D8C1DB" w14:textId="4C1DD4B8" w:rsidR="00EB71C8" w:rsidRPr="00EB71C8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91B211" w14:textId="77777777" w:rsidR="00EB71C8" w:rsidRPr="00EB71C8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9692944" w14:textId="6CFD54A8" w:rsidR="00EB71C8" w:rsidRPr="00EB71C8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60EF8B" w14:textId="3F55ADE0" w:rsidR="00EB71C8" w:rsidRPr="00EB71C8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BD2792B" w14:textId="1F240CDD" w:rsidR="00EB71C8" w:rsidRPr="00EB71C8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7F4002" w14:textId="56D39331" w:rsidR="00EB71C8" w:rsidRPr="00EB71C8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71C8" w:rsidRPr="00EB71C8" w14:paraId="70C9EB27" w14:textId="77777777" w:rsidTr="00DC5764">
        <w:trPr>
          <w:trHeight w:val="360"/>
        </w:trPr>
        <w:tc>
          <w:tcPr>
            <w:tcW w:w="107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2FD33E" w14:textId="77777777" w:rsidR="00903912" w:rsidRPr="00903912" w:rsidRDefault="00903912" w:rsidP="00EB7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(baseline)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C7BD47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***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B518C5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841E73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***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90F65E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487721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***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0ECD94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F1A77E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B36903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D06291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6243A5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EB71C8" w:rsidRPr="00EB71C8" w14:paraId="43D0BC98" w14:textId="77777777" w:rsidTr="00DC5764">
        <w:trPr>
          <w:trHeight w:val="360"/>
        </w:trPr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0D4F2BAF" w14:textId="77777777" w:rsidR="00903912" w:rsidRPr="00903912" w:rsidRDefault="00903912" w:rsidP="00EB7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ison (endline)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14B9D6F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***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CE38264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F0E12B6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***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9F0CEE5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63E0DEC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*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5A8CB56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78D695A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***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70F63A2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46E11B3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4***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DA9BD52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EB71C8" w:rsidRPr="00EB71C8" w14:paraId="7A3C1DC8" w14:textId="77777777" w:rsidTr="00DC5764">
        <w:trPr>
          <w:trHeight w:val="360"/>
        </w:trPr>
        <w:tc>
          <w:tcPr>
            <w:tcW w:w="10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FE9D6" w14:textId="77777777" w:rsidR="00903912" w:rsidRPr="00903912" w:rsidRDefault="00903912" w:rsidP="00EB7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(endline)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A8FAE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***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6F75A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C1C2C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***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1B413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632EB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**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C1825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714D1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***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65371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BF4C3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***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9A719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EB71C8" w:rsidRPr="00EB71C8" w14:paraId="2D99EF47" w14:textId="77777777" w:rsidTr="00DC5764">
        <w:trPr>
          <w:trHeight w:val="360"/>
        </w:trPr>
        <w:tc>
          <w:tcPr>
            <w:tcW w:w="10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4F683B" w14:textId="77777777" w:rsidR="00EB71C8" w:rsidRPr="00903912" w:rsidRDefault="00EB71C8" w:rsidP="00EB7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15 years) ®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5E92E6" w14:textId="05C272D3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3657F2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D8C94F" w14:textId="2DE2AA0B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AFD934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2C8352" w14:textId="4A34C6E1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B6BC0D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5921B5" w14:textId="5A420AA4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6ECE36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E99C99" w14:textId="1C66FECD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296F28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71C8" w:rsidRPr="00EB71C8" w14:paraId="44C66877" w14:textId="77777777" w:rsidTr="00DC5764">
        <w:trPr>
          <w:trHeight w:val="360"/>
        </w:trPr>
        <w:tc>
          <w:tcPr>
            <w:tcW w:w="107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7D54E8" w14:textId="77777777" w:rsidR="00903912" w:rsidRPr="00903912" w:rsidRDefault="00903912" w:rsidP="00EB7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years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2F0CA8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**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0545FD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5AB88A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665C1D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E89BC1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**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ABFF13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654C15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247362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6B4174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BAEA96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EB71C8" w:rsidRPr="00EB71C8" w14:paraId="720BE154" w14:textId="77777777" w:rsidTr="00DC5764">
        <w:trPr>
          <w:trHeight w:val="360"/>
        </w:trPr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0AA26D42" w14:textId="77777777" w:rsidR="00903912" w:rsidRPr="00903912" w:rsidRDefault="00903912" w:rsidP="00EB7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year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4463028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**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3B22454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4289464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3D18D0E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91D2BEC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***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F2AF4C4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DFD031B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E6CFF0B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68139D7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694B5B5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EB71C8" w:rsidRPr="00EB71C8" w14:paraId="516AAC0D" w14:textId="77777777" w:rsidTr="00DC5764">
        <w:trPr>
          <w:trHeight w:val="360"/>
        </w:trPr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CD04807" w14:textId="77777777" w:rsidR="00903912" w:rsidRPr="00903912" w:rsidRDefault="00903912" w:rsidP="00EB7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year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D681FC3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E977945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414289B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466824C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BA17C18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**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D22806E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FA5E264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9EAD56A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10A4176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17E32AC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EB71C8" w:rsidRPr="00EB71C8" w14:paraId="59A0C3BE" w14:textId="77777777" w:rsidTr="00DC5764">
        <w:trPr>
          <w:trHeight w:val="360"/>
        </w:trPr>
        <w:tc>
          <w:tcPr>
            <w:tcW w:w="10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75813" w14:textId="77777777" w:rsidR="00903912" w:rsidRPr="00903912" w:rsidRDefault="00903912" w:rsidP="00EB7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years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A9337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***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E754E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70062" w14:textId="5F4C2221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06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6A1A4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3FBF3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***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57E5A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D442C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**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D2108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8E99A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68D8A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EB71C8" w:rsidRPr="00EB71C8" w14:paraId="53DA2C27" w14:textId="77777777" w:rsidTr="00DC5764">
        <w:trPr>
          <w:trHeight w:val="360"/>
        </w:trPr>
        <w:tc>
          <w:tcPr>
            <w:tcW w:w="10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823D59" w14:textId="77777777" w:rsidR="00EB71C8" w:rsidRPr="00903912" w:rsidRDefault="00EB71C8" w:rsidP="00EB7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ending school (No) ®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783355" w14:textId="5C39777E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561FF7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1529A2" w14:textId="49F3BBE1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EB2310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ACF648" w14:textId="6CA42C8E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70D6FE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F46F8B" w14:textId="5E8C1C2B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67FF59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BBB755" w14:textId="6152201F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7530B4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71C8" w:rsidRPr="00EB71C8" w14:paraId="7087A63C" w14:textId="77777777" w:rsidTr="00DC5764">
        <w:trPr>
          <w:trHeight w:val="360"/>
        </w:trPr>
        <w:tc>
          <w:tcPr>
            <w:tcW w:w="10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CA7EF" w14:textId="77777777" w:rsidR="00903912" w:rsidRPr="00903912" w:rsidRDefault="00903912" w:rsidP="00EB7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ending school (Yes)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37EDF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***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72560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1B128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65134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61388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***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80180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E7513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***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E3C95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70270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54226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EB71C8" w:rsidRPr="00EB71C8" w14:paraId="3609CD76" w14:textId="77777777" w:rsidTr="00DC5764">
        <w:trPr>
          <w:trHeight w:val="360"/>
        </w:trPr>
        <w:tc>
          <w:tcPr>
            <w:tcW w:w="10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014482" w14:textId="77777777" w:rsidR="00EB71C8" w:rsidRPr="00903912" w:rsidRDefault="00EB71C8" w:rsidP="00EB7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 – Illiterate ®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ADFAAF" w14:textId="28CE01D3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76BBAE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0ACD37" w14:textId="7328B93A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6F8A00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0E05BA" w14:textId="2C9656A3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FEA7B4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749D66" w14:textId="2988BD50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C73962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F12AA9" w14:textId="31B70271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FE68DE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71C8" w:rsidRPr="00EB71C8" w14:paraId="5B31D203" w14:textId="77777777" w:rsidTr="00DC5764">
        <w:trPr>
          <w:trHeight w:val="360"/>
        </w:trPr>
        <w:tc>
          <w:tcPr>
            <w:tcW w:w="107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1C0647" w14:textId="77777777" w:rsidR="00903912" w:rsidRPr="00903912" w:rsidRDefault="00903912" w:rsidP="00EB7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 – Primary level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29A68A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**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E6C052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6CC881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54D7FB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EE66DD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***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ED0C58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FF6090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**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2850ED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B55B0D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730273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EB71C8" w:rsidRPr="00EB71C8" w14:paraId="36705F26" w14:textId="77777777" w:rsidTr="00DC5764">
        <w:trPr>
          <w:trHeight w:val="360"/>
        </w:trPr>
        <w:tc>
          <w:tcPr>
            <w:tcW w:w="10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2ADEF" w14:textId="77777777" w:rsidR="00903912" w:rsidRPr="00903912" w:rsidRDefault="00903912" w:rsidP="00EB7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ther – Above primary 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7726D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***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DC02C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24C80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D8F5C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1937D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***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3FECD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2B087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***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AEB69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5CFBE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*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F997F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EB71C8" w:rsidRPr="00EB71C8" w14:paraId="10B6B10E" w14:textId="77777777" w:rsidTr="00DC5764">
        <w:trPr>
          <w:trHeight w:val="360"/>
        </w:trPr>
        <w:tc>
          <w:tcPr>
            <w:tcW w:w="10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FF0F9F" w14:textId="77777777" w:rsidR="00EB71C8" w:rsidRPr="00903912" w:rsidRDefault="00EB71C8" w:rsidP="00EB7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her – Illiterate ®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06FFEF" w14:textId="6A0F5EF9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953E00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787F75" w14:textId="31AAA6C3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BE9647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97F56B" w14:textId="0B8F1CF1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AEB242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F96424" w14:textId="59AAC948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83C067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78E4B1" w14:textId="6D88A17D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EA39C3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71C8" w:rsidRPr="00EB71C8" w14:paraId="72038561" w14:textId="77777777" w:rsidTr="00DC5764">
        <w:trPr>
          <w:trHeight w:val="360"/>
        </w:trPr>
        <w:tc>
          <w:tcPr>
            <w:tcW w:w="107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B316F0" w14:textId="77777777" w:rsidR="00903912" w:rsidRPr="00903912" w:rsidRDefault="00903912" w:rsidP="00EB7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her – Primary level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83DF83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*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2274C3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E64452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D7AB59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D53999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0F41E7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6011E9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**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9C0411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54D3A5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48481E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EB71C8" w:rsidRPr="00EB71C8" w14:paraId="2A40985B" w14:textId="77777777" w:rsidTr="00DC5764">
        <w:trPr>
          <w:trHeight w:val="360"/>
        </w:trPr>
        <w:tc>
          <w:tcPr>
            <w:tcW w:w="10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0DC51" w14:textId="77777777" w:rsidR="00903912" w:rsidRPr="00903912" w:rsidRDefault="00903912" w:rsidP="00EB7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ther – Above primary 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0CF7D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**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4D3DE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09CE0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F242E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BB447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**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FF125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2DAE8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**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4AE2D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AE184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A77BE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EB71C8" w:rsidRPr="00EB71C8" w14:paraId="7556EA3C" w14:textId="77777777" w:rsidTr="00DC5764">
        <w:trPr>
          <w:trHeight w:val="360"/>
        </w:trPr>
        <w:tc>
          <w:tcPr>
            <w:tcW w:w="10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2196DB" w14:textId="77777777" w:rsidR="00EB71C8" w:rsidRPr="00903912" w:rsidRDefault="00EB71C8" w:rsidP="00EB7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usehold size (=&lt; 4) ® 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A50117" w14:textId="3EC818DB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27854E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31D2C9" w14:textId="2FF92571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702D82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8E8873" w14:textId="15609FDC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1594C6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F9201B" w14:textId="00D3B68D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51A424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12EE58" w14:textId="387BFA78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4E63C9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71C8" w:rsidRPr="00EB71C8" w14:paraId="46FADB02" w14:textId="77777777" w:rsidTr="00DC5764">
        <w:trPr>
          <w:trHeight w:val="360"/>
        </w:trPr>
        <w:tc>
          <w:tcPr>
            <w:tcW w:w="10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5064C" w14:textId="77777777" w:rsidR="00903912" w:rsidRPr="00903912" w:rsidRDefault="00903912" w:rsidP="00EB7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size &gt; 4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F46E3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F2B90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6F685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C49E6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BC084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55820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2AB19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AD85E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B5268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54BD4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EB71C8" w:rsidRPr="00EB71C8" w14:paraId="3B3AB112" w14:textId="77777777" w:rsidTr="00DC5764">
        <w:trPr>
          <w:trHeight w:val="360"/>
        </w:trPr>
        <w:tc>
          <w:tcPr>
            <w:tcW w:w="10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B0B126" w14:textId="77777777" w:rsidR="00EB71C8" w:rsidRPr="00903912" w:rsidRDefault="00EB71C8" w:rsidP="00EB7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group – SC/ST ®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88B4FB" w14:textId="7A6141A9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93C12C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669378" w14:textId="09539F93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343E4E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471CC3" w14:textId="4D2E2F66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274A5D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5CD6C8" w14:textId="67E19BE6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A8A062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1D8E65" w14:textId="4A78DF99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EC7468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71C8" w:rsidRPr="00EB71C8" w14:paraId="55316C43" w14:textId="77777777" w:rsidTr="00DC5764">
        <w:trPr>
          <w:trHeight w:val="360"/>
        </w:trPr>
        <w:tc>
          <w:tcPr>
            <w:tcW w:w="107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A7C512" w14:textId="77777777" w:rsidR="00903912" w:rsidRPr="00903912" w:rsidRDefault="00903912" w:rsidP="00EB7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C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4032F6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EFBEAA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725B8B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2ED0E5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109C29" w14:textId="3FA0F822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706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43A8DC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B1E333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660F37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629C34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*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0F4E08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EB71C8" w:rsidRPr="00EB71C8" w14:paraId="06A3C2AE" w14:textId="77777777" w:rsidTr="00DC5764">
        <w:trPr>
          <w:trHeight w:val="360"/>
        </w:trPr>
        <w:tc>
          <w:tcPr>
            <w:tcW w:w="10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31AA2" w14:textId="77777777" w:rsidR="00903912" w:rsidRPr="00903912" w:rsidRDefault="00903912" w:rsidP="00EB7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Others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19FF4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**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22B16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B9D7E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5D4F3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73097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FE12E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E70C3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8B485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21753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5B029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EB71C8" w:rsidRPr="00EB71C8" w14:paraId="15592874" w14:textId="77777777" w:rsidTr="00DC5764">
        <w:trPr>
          <w:trHeight w:val="360"/>
        </w:trPr>
        <w:tc>
          <w:tcPr>
            <w:tcW w:w="10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704003" w14:textId="77777777" w:rsidR="00EB71C8" w:rsidRPr="00903912" w:rsidRDefault="00EB71C8" w:rsidP="00EB7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igion (Hinduism) ®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549E46" w14:textId="421BD90F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489C3B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9E2AC6" w14:textId="0B34205E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DBAF45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DFAC86" w14:textId="18175036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EA954E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6E984C" w14:textId="57A53ED2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D54F9C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5BEFC3" w14:textId="22BB1A8E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09C861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71C8" w:rsidRPr="00EB71C8" w14:paraId="7423E856" w14:textId="77777777" w:rsidTr="00DC5764">
        <w:trPr>
          <w:trHeight w:val="360"/>
        </w:trPr>
        <w:tc>
          <w:tcPr>
            <w:tcW w:w="107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719D3F" w14:textId="77777777" w:rsidR="00903912" w:rsidRPr="00903912" w:rsidRDefault="00903912" w:rsidP="00EB7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lim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AA28B7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E8E279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452EAC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1C59EB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B2799E" w14:textId="1B98B6E4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06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F075F2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E98CB3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C762F5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2BFFC2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FF9C82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EB71C8" w:rsidRPr="00EB71C8" w14:paraId="70BCE90A" w14:textId="77777777" w:rsidTr="00DC5764">
        <w:trPr>
          <w:trHeight w:val="360"/>
        </w:trPr>
        <w:tc>
          <w:tcPr>
            <w:tcW w:w="10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52587" w14:textId="77777777" w:rsidR="00903912" w:rsidRPr="00903912" w:rsidRDefault="00903912" w:rsidP="00EB7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D704E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A2605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164CF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52E9F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A3FF0" w14:textId="4CAD0B9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706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39A2C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E8ED5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A5D2B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501A7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D44FF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EB71C8" w:rsidRPr="00EB71C8" w14:paraId="0531E3B4" w14:textId="77777777" w:rsidTr="00DC5764">
        <w:trPr>
          <w:trHeight w:val="360"/>
        </w:trPr>
        <w:tc>
          <w:tcPr>
            <w:tcW w:w="10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450EF5" w14:textId="77777777" w:rsidR="00EB71C8" w:rsidRPr="00903912" w:rsidRDefault="00EB71C8" w:rsidP="00EB7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upation (self-employed) ®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5B9D40" w14:textId="5BB929A5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AC8EB1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EB1276" w14:textId="5C09CE2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3023DD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DCBDCF" w14:textId="6B5FB723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6A9705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309F70" w14:textId="23526BA5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617901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6C1C18" w14:textId="6F7E97B4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7E7A97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71C8" w:rsidRPr="00EB71C8" w14:paraId="6A5C6E74" w14:textId="77777777" w:rsidTr="00DC5764">
        <w:trPr>
          <w:trHeight w:val="360"/>
        </w:trPr>
        <w:tc>
          <w:tcPr>
            <w:tcW w:w="107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F912C8" w14:textId="77777777" w:rsidR="00903912" w:rsidRPr="00903912" w:rsidRDefault="00903912" w:rsidP="00EB7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r salaried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526ACF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D84D1C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12F0B6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A918CE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299ADC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*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26D37E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8C866E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0DF4F7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7B7AC1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20FB7A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EB71C8" w:rsidRPr="00EB71C8" w14:paraId="3EE091EF" w14:textId="77777777" w:rsidTr="00DC5764">
        <w:trPr>
          <w:trHeight w:val="360"/>
        </w:trPr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77065126" w14:textId="77777777" w:rsidR="00903912" w:rsidRPr="00903912" w:rsidRDefault="00903912" w:rsidP="00EB7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ual labo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864060E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***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0492C9D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2416198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149E6E7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B2BE7DB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E6AC8BF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1A441E5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580C75B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86CCDBE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11DCA24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EB71C8" w:rsidRPr="00EB71C8" w14:paraId="08DB400B" w14:textId="77777777" w:rsidTr="00DC5764">
        <w:trPr>
          <w:trHeight w:val="360"/>
        </w:trPr>
        <w:tc>
          <w:tcPr>
            <w:tcW w:w="10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B42E8" w14:textId="77777777" w:rsidR="00903912" w:rsidRPr="00903912" w:rsidRDefault="00903912" w:rsidP="00EB7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employed 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2AA42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**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A4FA4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DF9C1" w14:textId="7AFE1675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06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33D47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2904F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6CD10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5B8A6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9B057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ED2FF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14EDD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EB71C8" w:rsidRPr="00EB71C8" w14:paraId="0AE84905" w14:textId="77777777" w:rsidTr="00DC5764">
        <w:trPr>
          <w:trHeight w:val="360"/>
        </w:trPr>
        <w:tc>
          <w:tcPr>
            <w:tcW w:w="10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348B9C" w14:textId="77777777" w:rsidR="00EB71C8" w:rsidRPr="00903912" w:rsidRDefault="00EB71C8" w:rsidP="00EB7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 type (Nuclear) ®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DCC08E" w14:textId="49D942D2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D3DC1B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AFCD74" w14:textId="2E6CB6BD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69A638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1A8C55" w14:textId="12E61E3D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86787D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C9248F" w14:textId="4E89B419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8C50EC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0958CF" w14:textId="09F736D0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A0C668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71C8" w:rsidRPr="00EB71C8" w14:paraId="3F079A8D" w14:textId="77777777" w:rsidTr="00DC5764">
        <w:trPr>
          <w:trHeight w:val="360"/>
        </w:trPr>
        <w:tc>
          <w:tcPr>
            <w:tcW w:w="10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5F200" w14:textId="77777777" w:rsidR="00903912" w:rsidRPr="00903912" w:rsidRDefault="00903912" w:rsidP="00EB7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int family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1B1C7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*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E1FF2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C5C1B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665CD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C5C31" w14:textId="643A9DCF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706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97ACD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8CA64" w14:textId="427848A1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06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90F7B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3C186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3D678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EB71C8" w:rsidRPr="00EB71C8" w14:paraId="7ABCC9CC" w14:textId="77777777" w:rsidTr="00DC5764">
        <w:trPr>
          <w:trHeight w:val="360"/>
        </w:trPr>
        <w:tc>
          <w:tcPr>
            <w:tcW w:w="10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C0EEB6" w14:textId="77777777" w:rsidR="00EB71C8" w:rsidRPr="00903912" w:rsidRDefault="00EB71C8" w:rsidP="00EB7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ve poverty line ®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928DA5" w14:textId="19983A35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509807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E54160" w14:textId="47E1415C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09D66C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7398D8" w14:textId="217936EA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BB655F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2CAB41" w14:textId="2383AABC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B2A9DD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2B678A" w14:textId="7B2D4A7D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2FF451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71C8" w:rsidRPr="00EB71C8" w14:paraId="3113DFCE" w14:textId="77777777" w:rsidTr="00DC5764">
        <w:trPr>
          <w:trHeight w:val="360"/>
        </w:trPr>
        <w:tc>
          <w:tcPr>
            <w:tcW w:w="10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69969" w14:textId="77777777" w:rsidR="00903912" w:rsidRPr="00903912" w:rsidRDefault="00903912" w:rsidP="00EB7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poverty line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82631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**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DDF7F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3DFBB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*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AE58B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4F2D2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***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4164B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7F0F9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43D00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4F9DA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1D34D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EB71C8" w:rsidRPr="00EB71C8" w14:paraId="7E1F5A75" w14:textId="77777777" w:rsidTr="00DC5764">
        <w:trPr>
          <w:trHeight w:val="360"/>
        </w:trPr>
        <w:tc>
          <w:tcPr>
            <w:tcW w:w="10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7DA977" w14:textId="77777777" w:rsidR="00EB71C8" w:rsidRPr="00903912" w:rsidRDefault="00EB71C8" w:rsidP="00EB7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 (non-durable material) ®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DB2CF3" w14:textId="6AFEAB69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581D47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67ECB5" w14:textId="4FCEA34F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F0B345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1A3DE7" w14:textId="714750E1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C5869B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C9D149" w14:textId="3197D7EB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6EA36E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80787F" w14:textId="0D0D32F2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9B6930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71C8" w:rsidRPr="00EB71C8" w14:paraId="1E935EDB" w14:textId="77777777" w:rsidTr="00DC5764">
        <w:trPr>
          <w:trHeight w:val="360"/>
        </w:trPr>
        <w:tc>
          <w:tcPr>
            <w:tcW w:w="10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E3CCF" w14:textId="77777777" w:rsidR="00903912" w:rsidRPr="00903912" w:rsidRDefault="00903912" w:rsidP="00EB7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able housing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F7FE1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9BACB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FF8B5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4EE01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B6352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E26A8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DBF5E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**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345CD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9C58" w14:textId="1B871A0D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706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FB1C3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EB71C8" w:rsidRPr="00EB71C8" w14:paraId="6D7F5802" w14:textId="77777777" w:rsidTr="00DC5764">
        <w:trPr>
          <w:trHeight w:val="360"/>
        </w:trPr>
        <w:tc>
          <w:tcPr>
            <w:tcW w:w="10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AAC94F" w14:textId="77777777" w:rsidR="00EB71C8" w:rsidRPr="00903912" w:rsidRDefault="00EB71C8" w:rsidP="00EB7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lth quintile (Lowest) ®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F995B2" w14:textId="377A05FB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F097C4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FB2CB2" w14:textId="58E80739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EE711E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767E89" w14:textId="73BB7828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E14AAD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FAA0E5" w14:textId="0FC6250C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FB4710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E1EA6F" w14:textId="5BD622EF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EB71F4" w14:textId="77777777" w:rsidR="00EB71C8" w:rsidRPr="00903912" w:rsidRDefault="00EB71C8" w:rsidP="00EB71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71C8" w:rsidRPr="00EB71C8" w14:paraId="069348E8" w14:textId="77777777" w:rsidTr="00DC5764">
        <w:trPr>
          <w:trHeight w:val="360"/>
        </w:trPr>
        <w:tc>
          <w:tcPr>
            <w:tcW w:w="107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6031AC" w14:textId="77777777" w:rsidR="00903912" w:rsidRPr="00903912" w:rsidRDefault="00903912" w:rsidP="00EB7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5E7186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35D394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02D3EC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88C194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771120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D8CF71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9AE21D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E157FD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F95C80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5E814E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EB71C8" w:rsidRPr="00EB71C8" w14:paraId="16C3F3F9" w14:textId="77777777" w:rsidTr="00DC5764">
        <w:trPr>
          <w:trHeight w:val="360"/>
        </w:trPr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5B60AF44" w14:textId="77777777" w:rsidR="00903912" w:rsidRPr="00903912" w:rsidRDefault="00903912" w:rsidP="00EB7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730AC61" w14:textId="3230531B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06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151D591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B7AC45E" w14:textId="25A273A1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706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FCBEF76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DAE6D3D" w14:textId="04E42661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06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7A1A23D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ED9D946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*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671277A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E042D05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13FC70C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EB71C8" w:rsidRPr="00EB71C8" w14:paraId="64F2A455" w14:textId="77777777" w:rsidTr="00DC5764">
        <w:trPr>
          <w:trHeight w:val="360"/>
        </w:trPr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76735E69" w14:textId="77777777" w:rsidR="00903912" w:rsidRPr="00903912" w:rsidRDefault="00903912" w:rsidP="00EB7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urth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2F9E2DF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7816141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97C9EBB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CE2348B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D066C58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A77607B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0BD39D5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***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660707A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CC7D8D5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9D6150F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EB71C8" w:rsidRPr="00EB71C8" w14:paraId="406459E3" w14:textId="77777777" w:rsidTr="00DC5764">
        <w:trPr>
          <w:trHeight w:val="360"/>
        </w:trPr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B974072" w14:textId="77777777" w:rsidR="00903912" w:rsidRPr="00903912" w:rsidRDefault="00903912" w:rsidP="00EB7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st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4904104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D1AE3A3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B9BABFE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E222FED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0956C4B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F6840E1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D8DC416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***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2A883B7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5D1E9E8" w14:textId="28FF2084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706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1074EBB" w14:textId="77777777" w:rsidR="00903912" w:rsidRPr="00903912" w:rsidRDefault="00903912" w:rsidP="00903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</w:tr>
    </w:tbl>
    <w:p w14:paraId="235EE99D" w14:textId="77777777" w:rsidR="000A72CB" w:rsidRDefault="000A72CB" w:rsidP="000A72C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Note</w:t>
      </w:r>
      <w:r w:rsidRPr="00031EDC">
        <w:rPr>
          <w:rFonts w:ascii="Times New Roman" w:eastAsia="Times New Roman" w:hAnsi="Times New Roman" w:cs="Times New Roman"/>
          <w:sz w:val="20"/>
          <w:szCs w:val="20"/>
        </w:rPr>
        <w:t>:  *** p&lt;0.01, ** p&lt;0.05, * p&lt;0.1</w:t>
      </w:r>
    </w:p>
    <w:p w14:paraId="17047674" w14:textId="3A4F2B8A" w:rsidR="000A72CB" w:rsidRDefault="000A72CB" w:rsidP="009D4F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462241" w14:textId="3F9CD847" w:rsidR="000C3B84" w:rsidRDefault="000C3B84" w:rsidP="009D4F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21EC43" w14:textId="5371C9B0" w:rsidR="000C3B84" w:rsidRDefault="000C3B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035DC1B" w14:textId="78967E17" w:rsidR="00684086" w:rsidRDefault="00684086" w:rsidP="006840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89576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02852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: Poisson </w:t>
      </w:r>
      <w:r w:rsidR="00AE65BC">
        <w:rPr>
          <w:rFonts w:ascii="Times New Roman" w:hAnsi="Times New Roman" w:cs="Times New Roman"/>
          <w:sz w:val="24"/>
          <w:szCs w:val="24"/>
        </w:rPr>
        <w:t>regression-based</w:t>
      </w:r>
      <w:r>
        <w:rPr>
          <w:rFonts w:ascii="Times New Roman" w:hAnsi="Times New Roman" w:cs="Times New Roman"/>
          <w:sz w:val="24"/>
          <w:szCs w:val="24"/>
        </w:rPr>
        <w:t xml:space="preserve"> incidence rate ratio for domain scores of </w:t>
      </w:r>
      <w:r w:rsidR="00DC5764">
        <w:rPr>
          <w:rFonts w:ascii="Times New Roman" w:hAnsi="Times New Roman" w:cs="Times New Roman"/>
          <w:sz w:val="24"/>
          <w:szCs w:val="24"/>
        </w:rPr>
        <w:t>comparisons</w:t>
      </w:r>
      <w:r>
        <w:rPr>
          <w:rFonts w:ascii="Times New Roman" w:hAnsi="Times New Roman" w:cs="Times New Roman"/>
          <w:sz w:val="24"/>
          <w:szCs w:val="24"/>
        </w:rPr>
        <w:t xml:space="preserve"> and treatment groups</w:t>
      </w:r>
    </w:p>
    <w:p w14:paraId="7BDF46B8" w14:textId="3FA8F8E1" w:rsidR="000C3B84" w:rsidRDefault="000C3B84" w:rsidP="009D4F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785"/>
        <w:gridCol w:w="1016"/>
        <w:gridCol w:w="1019"/>
        <w:gridCol w:w="1016"/>
        <w:gridCol w:w="1019"/>
        <w:gridCol w:w="1019"/>
        <w:gridCol w:w="1016"/>
        <w:gridCol w:w="1019"/>
        <w:gridCol w:w="1016"/>
        <w:gridCol w:w="1019"/>
        <w:gridCol w:w="1016"/>
      </w:tblGrid>
      <w:tr w:rsidR="00CE2CA5" w:rsidRPr="000C3B84" w14:paraId="682E6FE2" w14:textId="77777777" w:rsidTr="00DC5764">
        <w:trPr>
          <w:trHeight w:val="360"/>
          <w:tblHeader/>
        </w:trPr>
        <w:tc>
          <w:tcPr>
            <w:tcW w:w="107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4BF46" w14:textId="368C18C9" w:rsidR="00CE2CA5" w:rsidRPr="000C3B84" w:rsidRDefault="00CE2CA5" w:rsidP="000C3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7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61B42" w14:textId="0861BEF9" w:rsidR="00CE2CA5" w:rsidRPr="000C3B84" w:rsidRDefault="009C1F16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et</w:t>
            </w:r>
            <w:r w:rsidR="00CE2CA5"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nutrition</w:t>
            </w:r>
          </w:p>
        </w:tc>
        <w:tc>
          <w:tcPr>
            <w:tcW w:w="7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E5893" w14:textId="47B4637E" w:rsidR="00CE2CA5" w:rsidRPr="000C3B84" w:rsidRDefault="00CE2CA5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 equitable roles</w:t>
            </w:r>
          </w:p>
        </w:tc>
        <w:tc>
          <w:tcPr>
            <w:tcW w:w="7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EA1A8" w14:textId="5BF15F7B" w:rsidR="00CE2CA5" w:rsidRPr="000C3B84" w:rsidRDefault="00CE2CA5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ee rights and responsibilities</w:t>
            </w:r>
          </w:p>
        </w:tc>
        <w:tc>
          <w:tcPr>
            <w:tcW w:w="7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57222" w14:textId="0F9455DF" w:rsidR="00CE2CA5" w:rsidRPr="000C3B84" w:rsidRDefault="00CE2CA5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efficacy</w:t>
            </w:r>
          </w:p>
        </w:tc>
        <w:tc>
          <w:tcPr>
            <w:tcW w:w="7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A389B" w14:textId="081F81CD" w:rsidR="00CE2CA5" w:rsidRPr="000C3B84" w:rsidRDefault="00CE2CA5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esteem</w:t>
            </w:r>
          </w:p>
        </w:tc>
      </w:tr>
      <w:tr w:rsidR="00CE2CA5" w:rsidRPr="000C3B84" w14:paraId="74BCB24B" w14:textId="77777777" w:rsidTr="00DC5764">
        <w:trPr>
          <w:trHeight w:val="360"/>
          <w:tblHeader/>
        </w:trPr>
        <w:tc>
          <w:tcPr>
            <w:tcW w:w="107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7313A" w14:textId="77777777" w:rsidR="00CE2CA5" w:rsidRPr="000C3B84" w:rsidRDefault="00CE2CA5" w:rsidP="000C3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86F23" w14:textId="77777777" w:rsidR="00CE2CA5" w:rsidRPr="000C3B84" w:rsidRDefault="00CE2CA5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C6F3B" w14:textId="52235B8C" w:rsidR="00CE2CA5" w:rsidRPr="000C3B84" w:rsidRDefault="00CE2CA5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91A02" w14:textId="1AD502D2" w:rsidR="00CE2CA5" w:rsidRPr="000C3B84" w:rsidRDefault="00CE2CA5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79F76" w14:textId="5E471439" w:rsidR="00CE2CA5" w:rsidRPr="000C3B84" w:rsidRDefault="00CE2CA5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B71AB" w14:textId="0B582DA3" w:rsidR="00CE2CA5" w:rsidRPr="000C3B84" w:rsidRDefault="00CE2CA5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4512A" w14:textId="10BB4E3E" w:rsidR="00CE2CA5" w:rsidRPr="000C3B84" w:rsidRDefault="00CE2CA5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32486" w14:textId="3127EF4E" w:rsidR="00CE2CA5" w:rsidRPr="000C3B84" w:rsidRDefault="00CE2CA5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D1CD1" w14:textId="7CF3D142" w:rsidR="00CE2CA5" w:rsidRPr="000C3B84" w:rsidRDefault="00CE2CA5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DE7EC" w14:textId="20775BF2" w:rsidR="00CE2CA5" w:rsidRPr="000C3B84" w:rsidRDefault="00CE2CA5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7275F" w14:textId="422A13DA" w:rsidR="00CE2CA5" w:rsidRPr="000C3B84" w:rsidRDefault="00CE2CA5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</w:tr>
      <w:tr w:rsidR="000C3B84" w:rsidRPr="000C3B84" w14:paraId="74D2FD51" w14:textId="77777777" w:rsidTr="00DC5764">
        <w:trPr>
          <w:trHeight w:val="360"/>
        </w:trPr>
        <w:tc>
          <w:tcPr>
            <w:tcW w:w="10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0CD74" w14:textId="77777777" w:rsidR="000C3B84" w:rsidRPr="000C3B84" w:rsidRDefault="000C3B84" w:rsidP="000C3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ison (baseline) ®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68553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5A51C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C9B8B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7FDEF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04285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4DFE6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2BCDF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4A6E0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ED5E5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07B7A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3B84" w:rsidRPr="000C3B84" w14:paraId="6FA8C60A" w14:textId="77777777" w:rsidTr="00DC5764">
        <w:trPr>
          <w:trHeight w:val="360"/>
        </w:trPr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5D4CFAF2" w14:textId="77777777" w:rsidR="000C3B84" w:rsidRPr="000C3B84" w:rsidRDefault="000C3B84" w:rsidP="000C3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(baseline)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D43ECC1" w14:textId="432A2253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***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1DE95F5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FFBEA00" w14:textId="35136C2C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***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E4CDF49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78AEAA7" w14:textId="25694F5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***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758E820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17764BE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C60B75A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D519935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E6F7C91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0C3B84" w:rsidRPr="000C3B84" w14:paraId="5CD93EF1" w14:textId="77777777" w:rsidTr="00DC5764">
        <w:trPr>
          <w:trHeight w:val="360"/>
        </w:trPr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38C25303" w14:textId="77777777" w:rsidR="000C3B84" w:rsidRPr="000C3B84" w:rsidRDefault="000C3B84" w:rsidP="000C3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ison (endline)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1F76ACA" w14:textId="004C4E5D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***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BC892E9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5603683" w14:textId="4529A668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***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71812FB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5F127A5" w14:textId="5787AFA2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**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F8AB962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40837EE" w14:textId="5DDAA7B2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***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A5666A5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2AF434D" w14:textId="268D3921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***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8B5CD65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0C3B84" w:rsidRPr="000C3B84" w14:paraId="6D13E324" w14:textId="77777777" w:rsidTr="00DC5764">
        <w:trPr>
          <w:trHeight w:val="360"/>
        </w:trPr>
        <w:tc>
          <w:tcPr>
            <w:tcW w:w="10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07DD8" w14:textId="77777777" w:rsidR="000C3B84" w:rsidRPr="000C3B84" w:rsidRDefault="000C3B84" w:rsidP="000C3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(endline)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881B0" w14:textId="13819CFF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***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41BF3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EE493" w14:textId="69E1B620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***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3C379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137C7" w14:textId="0B69C05B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***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5BC56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3AF5E" w14:textId="286046B6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***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B8C95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B2086" w14:textId="12D575F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***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B8C92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0C3B84" w:rsidRPr="000C3B84" w14:paraId="1DC28747" w14:textId="77777777" w:rsidTr="00DC5764">
        <w:trPr>
          <w:trHeight w:val="360"/>
        </w:trPr>
        <w:tc>
          <w:tcPr>
            <w:tcW w:w="10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DC6ED" w14:textId="77777777" w:rsidR="000C3B84" w:rsidRPr="000C3B84" w:rsidRDefault="000C3B84" w:rsidP="000C3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15 years) ®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54CD6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1864F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EF9B9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EF610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3748A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A932B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87EA6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F4C39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9E033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AC3EB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3B84" w:rsidRPr="000C3B84" w14:paraId="4C698202" w14:textId="77777777" w:rsidTr="00DC5764">
        <w:trPr>
          <w:trHeight w:val="360"/>
        </w:trPr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ACC6BDC" w14:textId="77777777" w:rsidR="000C3B84" w:rsidRPr="000C3B84" w:rsidRDefault="000C3B84" w:rsidP="000C3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year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F52B230" w14:textId="6E7098E2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***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28A980E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045FB43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7C50EE9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65DFE39" w14:textId="7305291D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***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EEEAFF1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16398EC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4EE7EEE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97979F5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4485AFB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0C3B84" w:rsidRPr="000C3B84" w14:paraId="751474C3" w14:textId="77777777" w:rsidTr="00DC5764">
        <w:trPr>
          <w:trHeight w:val="360"/>
        </w:trPr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06AD64D7" w14:textId="77777777" w:rsidR="000C3B84" w:rsidRPr="000C3B84" w:rsidRDefault="000C3B84" w:rsidP="000C3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year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50244FA" w14:textId="70A6036B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***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31CFF7E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22A701D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11BD3E7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F9A743D" w14:textId="2807375F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***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36A1E7A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E55CE16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CD00BF0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C21366B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1319E02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0C3B84" w:rsidRPr="000C3B84" w14:paraId="255D8D2B" w14:textId="77777777" w:rsidTr="00DC5764">
        <w:trPr>
          <w:trHeight w:val="360"/>
        </w:trPr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2CD04238" w14:textId="77777777" w:rsidR="000C3B84" w:rsidRPr="000C3B84" w:rsidRDefault="000C3B84" w:rsidP="000C3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year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C892F0B" w14:textId="2BDE20AD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***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5DE8486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91ED3C7" w14:textId="223074A6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**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EAF730E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F6A01DD" w14:textId="37E3F87A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***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0D64B89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AA110FE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015CB59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134195F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6BDFEB2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0C3B84" w:rsidRPr="000C3B84" w14:paraId="4F805E67" w14:textId="77777777" w:rsidTr="00DC5764">
        <w:trPr>
          <w:trHeight w:val="360"/>
        </w:trPr>
        <w:tc>
          <w:tcPr>
            <w:tcW w:w="10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D77BA" w14:textId="77777777" w:rsidR="000C3B84" w:rsidRPr="000C3B84" w:rsidRDefault="000C3B84" w:rsidP="000C3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years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6E186" w14:textId="0398499E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***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6D268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E168D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41670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60F93" w14:textId="3FC0264E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***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06866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7BC24" w14:textId="10856EF0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*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9975A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2A81B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7F5BD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0C3B84" w:rsidRPr="000C3B84" w14:paraId="557DCF6E" w14:textId="77777777" w:rsidTr="00DC5764">
        <w:trPr>
          <w:trHeight w:val="360"/>
        </w:trPr>
        <w:tc>
          <w:tcPr>
            <w:tcW w:w="10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265BF" w14:textId="77777777" w:rsidR="000C3B84" w:rsidRPr="000C3B84" w:rsidRDefault="000C3B84" w:rsidP="000C3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ending school (No) ®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5F912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11995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F9976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F0FC6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39153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AF26B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4C4FA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56231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B433E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FA4CD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3B84" w:rsidRPr="000C3B84" w14:paraId="4AD71693" w14:textId="77777777" w:rsidTr="00DC5764">
        <w:trPr>
          <w:trHeight w:val="360"/>
        </w:trPr>
        <w:tc>
          <w:tcPr>
            <w:tcW w:w="10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B8C8C" w14:textId="77777777" w:rsidR="000C3B84" w:rsidRPr="000C3B84" w:rsidRDefault="000C3B84" w:rsidP="000C3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ending school (Yes)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BABAE" w14:textId="044CF1CB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***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5FD5D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38982" w14:textId="3976F59C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**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F381D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96F60" w14:textId="498A4AD6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***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2A764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53402" w14:textId="69FDB73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***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90240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1FBDB" w14:textId="221B4971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***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7F1EC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0C3B84" w:rsidRPr="000C3B84" w14:paraId="3C8CC948" w14:textId="77777777" w:rsidTr="00DC5764">
        <w:trPr>
          <w:trHeight w:val="360"/>
        </w:trPr>
        <w:tc>
          <w:tcPr>
            <w:tcW w:w="10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9D906" w14:textId="77777777" w:rsidR="000C3B84" w:rsidRPr="000C3B84" w:rsidRDefault="000C3B84" w:rsidP="000C3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 – Illiterate ®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789EF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345A2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FAEB0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D782A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16ED2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542F4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F0168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5AE1F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23F36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FF02E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3B84" w:rsidRPr="000C3B84" w14:paraId="0CA90653" w14:textId="77777777" w:rsidTr="00DC5764">
        <w:trPr>
          <w:trHeight w:val="360"/>
        </w:trPr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0012B4EA" w14:textId="77777777" w:rsidR="000C3B84" w:rsidRPr="000C3B84" w:rsidRDefault="000C3B84" w:rsidP="000C3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 – Primary level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8B31BBE" w14:textId="16E49F7D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***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A3C44B5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8DFCC03" w14:textId="23B92290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***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CA2834E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9343F41" w14:textId="5965DF0A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***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46B7F9F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125E07B" w14:textId="527E7BF4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**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521BDBA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8839AE2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BD9B361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0C3B84" w:rsidRPr="000C3B84" w14:paraId="0D86EDFE" w14:textId="77777777" w:rsidTr="00DC5764">
        <w:trPr>
          <w:trHeight w:val="360"/>
        </w:trPr>
        <w:tc>
          <w:tcPr>
            <w:tcW w:w="10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44EDB" w14:textId="77777777" w:rsidR="000C3B84" w:rsidRPr="000C3B84" w:rsidRDefault="000C3B84" w:rsidP="000C3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ther – Above primary 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203F2" w14:textId="5BC72E5D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***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E3355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3997D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41785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79075" w14:textId="342A60AB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***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DBC3B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72589" w14:textId="456AA481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***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7D22A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39A04" w14:textId="4180F25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**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8576F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0C3B84" w:rsidRPr="000C3B84" w14:paraId="5ECC4930" w14:textId="77777777" w:rsidTr="00DC5764">
        <w:trPr>
          <w:trHeight w:val="360"/>
        </w:trPr>
        <w:tc>
          <w:tcPr>
            <w:tcW w:w="10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4D88F" w14:textId="77777777" w:rsidR="000C3B84" w:rsidRPr="000C3B84" w:rsidRDefault="000C3B84" w:rsidP="000C3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her – Illiterate ®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48AAB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875BF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EAAC8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AAFFE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7B577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9547E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09D64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2F114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0203F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1E3AF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3B84" w:rsidRPr="000C3B84" w14:paraId="114E8002" w14:textId="77777777" w:rsidTr="00DC5764">
        <w:trPr>
          <w:trHeight w:val="360"/>
        </w:trPr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5E20AE2C" w14:textId="77777777" w:rsidR="000C3B84" w:rsidRPr="000C3B84" w:rsidRDefault="000C3B84" w:rsidP="000C3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her – Primary level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6C6B1DE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FA249FF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C0655E4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A19F28E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B9D4454" w14:textId="58CB5863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*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B5332D1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5EE1C38" w14:textId="5966198E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*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ABD8083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DFCC210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4ADCCD5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0C3B84" w:rsidRPr="000C3B84" w14:paraId="15ACBF70" w14:textId="77777777" w:rsidTr="00DC5764">
        <w:trPr>
          <w:trHeight w:val="360"/>
        </w:trPr>
        <w:tc>
          <w:tcPr>
            <w:tcW w:w="10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187C6" w14:textId="77777777" w:rsidR="000C3B84" w:rsidRPr="000C3B84" w:rsidRDefault="000C3B84" w:rsidP="000C3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ther – Above primary 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26F80" w14:textId="5D7EDE3E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**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C60AA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7DD6C" w14:textId="27594024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**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651B3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FF356" w14:textId="0C0AA6C2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***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71CF5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975EF" w14:textId="3CEF353A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*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E2538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FC4C2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BF47B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0C3B84" w:rsidRPr="000C3B84" w14:paraId="36E665BE" w14:textId="77777777" w:rsidTr="00DC5764">
        <w:trPr>
          <w:trHeight w:val="360"/>
        </w:trPr>
        <w:tc>
          <w:tcPr>
            <w:tcW w:w="10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8DE91" w14:textId="77777777" w:rsidR="000C3B84" w:rsidRPr="000C3B84" w:rsidRDefault="000C3B84" w:rsidP="000C3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usehold size (=&lt; 4) ® 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F20F6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077BA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5AB09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F4FA3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B0A77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D5F74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3C8F5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151A6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A5005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C9EB7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3B84" w:rsidRPr="000C3B84" w14:paraId="2DAAB0DC" w14:textId="77777777" w:rsidTr="00DC5764">
        <w:trPr>
          <w:trHeight w:val="360"/>
        </w:trPr>
        <w:tc>
          <w:tcPr>
            <w:tcW w:w="10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A0E47" w14:textId="77777777" w:rsidR="000C3B84" w:rsidRPr="000C3B84" w:rsidRDefault="000C3B84" w:rsidP="000C3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size &gt; 4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294FB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A3D31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4517D" w14:textId="2C2773C6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**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70878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2E60C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047AE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A9B5D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6F735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88744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9FC4B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0C3B84" w:rsidRPr="000C3B84" w14:paraId="542D41E2" w14:textId="77777777" w:rsidTr="00DC5764">
        <w:trPr>
          <w:trHeight w:val="360"/>
        </w:trPr>
        <w:tc>
          <w:tcPr>
            <w:tcW w:w="10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FAAFD" w14:textId="77777777" w:rsidR="000C3B84" w:rsidRPr="000C3B84" w:rsidRDefault="000C3B84" w:rsidP="000C3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group – SC/ST ®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4ED3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FE738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A1399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E80DD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9D527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300B9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80620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FB92A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E40AE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45DC1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3B84" w:rsidRPr="000C3B84" w14:paraId="3BCC67CD" w14:textId="77777777" w:rsidTr="00DC5764">
        <w:trPr>
          <w:trHeight w:val="360"/>
        </w:trPr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745528A" w14:textId="77777777" w:rsidR="000C3B84" w:rsidRPr="000C3B84" w:rsidRDefault="000C3B84" w:rsidP="000C3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C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97C775C" w14:textId="6720D381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***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6FBEE98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FA0B2A5" w14:textId="0C73DA9A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2F2371D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760E6A2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B7CCE77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760C47D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65EC308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6C07B33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143292C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0C3B84" w:rsidRPr="000C3B84" w14:paraId="13F2E608" w14:textId="77777777" w:rsidTr="00DC5764">
        <w:trPr>
          <w:trHeight w:val="360"/>
        </w:trPr>
        <w:tc>
          <w:tcPr>
            <w:tcW w:w="10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70315" w14:textId="77777777" w:rsidR="000C3B84" w:rsidRPr="000C3B84" w:rsidRDefault="000C3B84" w:rsidP="000C3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Others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E0DC7" w14:textId="615E07D9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**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35A44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51480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037BB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1F852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0697B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04051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0339A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07F5F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323C5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0C3B84" w:rsidRPr="000C3B84" w14:paraId="336E478A" w14:textId="77777777" w:rsidTr="00DC5764">
        <w:trPr>
          <w:trHeight w:val="360"/>
        </w:trPr>
        <w:tc>
          <w:tcPr>
            <w:tcW w:w="10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F7009" w14:textId="77777777" w:rsidR="000C3B84" w:rsidRPr="000C3B84" w:rsidRDefault="000C3B84" w:rsidP="000C3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igion (Hinduism) ®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9ECC7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D4A29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4F54E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38328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1C9FB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E75A7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D32F4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8965A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547B7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D0F12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3B84" w:rsidRPr="000C3B84" w14:paraId="09E540D9" w14:textId="77777777" w:rsidTr="00DC5764">
        <w:trPr>
          <w:trHeight w:val="360"/>
        </w:trPr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28BB3C32" w14:textId="77777777" w:rsidR="000C3B84" w:rsidRPr="000C3B84" w:rsidRDefault="000C3B84" w:rsidP="000C3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lim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2011372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E53C89D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4457AD0" w14:textId="5395FD8B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***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8852DF7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ACB7A35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B1C287C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718FC1A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48C2BF7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50EA7E5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E4BC746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0C3B84" w:rsidRPr="000C3B84" w14:paraId="50740F9F" w14:textId="77777777" w:rsidTr="00DC5764">
        <w:trPr>
          <w:trHeight w:val="360"/>
        </w:trPr>
        <w:tc>
          <w:tcPr>
            <w:tcW w:w="10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57007" w14:textId="77777777" w:rsidR="000C3B84" w:rsidRPr="000C3B84" w:rsidRDefault="000C3B84" w:rsidP="000C3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79EA9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EA0F3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8E4B8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B24CF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AA9F3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6AB96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021D3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E4FE2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B2DB1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4B147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0C3B84" w:rsidRPr="000C3B84" w14:paraId="175BD3F4" w14:textId="77777777" w:rsidTr="00DC5764">
        <w:trPr>
          <w:trHeight w:val="360"/>
        </w:trPr>
        <w:tc>
          <w:tcPr>
            <w:tcW w:w="10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81404" w14:textId="77777777" w:rsidR="000C3B84" w:rsidRPr="000C3B84" w:rsidRDefault="000C3B84" w:rsidP="000C3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upation (self-employed) ®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49B57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85A27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A6C62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C9D0D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E0C87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38184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CDC0B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28D1A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4BD39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C0AB3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3B84" w:rsidRPr="000C3B84" w14:paraId="0904A69D" w14:textId="77777777" w:rsidTr="00DC5764">
        <w:trPr>
          <w:trHeight w:val="360"/>
        </w:trPr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38DEF7B5" w14:textId="77777777" w:rsidR="000C3B84" w:rsidRPr="000C3B84" w:rsidRDefault="000C3B84" w:rsidP="000C3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r salaried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CD199D8" w14:textId="6F600CBC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*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007CB0F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B38AA2E" w14:textId="3C2C8ECB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***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7E59023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C579DD6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84F1088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727E014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FCC464B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5E41ED5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B7F94D0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0C3B84" w:rsidRPr="000C3B84" w14:paraId="3FEB89A0" w14:textId="77777777" w:rsidTr="00DC5764">
        <w:trPr>
          <w:trHeight w:val="360"/>
        </w:trPr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127886F1" w14:textId="77777777" w:rsidR="000C3B84" w:rsidRPr="000C3B84" w:rsidRDefault="000C3B84" w:rsidP="000C3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ual labo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4DD7DFB" w14:textId="52D580A2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***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036C307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256CBE6" w14:textId="146EDEA9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*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6D90D40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42A9DC5" w14:textId="0FAC1D52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***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1F34D0F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5395470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3692BA0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142986F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2DEC206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0C3B84" w:rsidRPr="000C3B84" w14:paraId="4B6CFB93" w14:textId="77777777" w:rsidTr="00DC5764">
        <w:trPr>
          <w:trHeight w:val="360"/>
        </w:trPr>
        <w:tc>
          <w:tcPr>
            <w:tcW w:w="10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B85EF" w14:textId="77777777" w:rsidR="000C3B84" w:rsidRPr="000C3B84" w:rsidRDefault="000C3B84" w:rsidP="000C3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employed 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DEE40" w14:textId="21E78A99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**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9F195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1E19F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99370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A6034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95F1E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669BC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323CC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2B912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B76A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0C3B84" w:rsidRPr="000C3B84" w14:paraId="5BBE7A6F" w14:textId="77777777" w:rsidTr="00DC5764">
        <w:trPr>
          <w:trHeight w:val="360"/>
        </w:trPr>
        <w:tc>
          <w:tcPr>
            <w:tcW w:w="10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C1F87" w14:textId="77777777" w:rsidR="000C3B84" w:rsidRPr="000C3B84" w:rsidRDefault="000C3B84" w:rsidP="000C3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 type (Nuclear) ®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251D1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97541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22298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5D750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E70E1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D4A1F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E759E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2DAAE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2903F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49182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3B84" w:rsidRPr="000C3B84" w14:paraId="27E0E99C" w14:textId="77777777" w:rsidTr="00DC5764">
        <w:trPr>
          <w:trHeight w:val="360"/>
        </w:trPr>
        <w:tc>
          <w:tcPr>
            <w:tcW w:w="10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BE82A" w14:textId="77777777" w:rsidR="000C3B84" w:rsidRPr="000C3B84" w:rsidRDefault="000C3B84" w:rsidP="000C3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int family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6660F" w14:textId="493489DC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**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5F5E8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E721A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C3A5E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92B42" w14:textId="2E190FC9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**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D8042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16041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68397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6DD1C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D5B9A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0C3B84" w:rsidRPr="000C3B84" w14:paraId="608F6FEC" w14:textId="77777777" w:rsidTr="00DC5764">
        <w:trPr>
          <w:trHeight w:val="360"/>
        </w:trPr>
        <w:tc>
          <w:tcPr>
            <w:tcW w:w="10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ECE80" w14:textId="77777777" w:rsidR="000C3B84" w:rsidRPr="000C3B84" w:rsidRDefault="000C3B84" w:rsidP="000C3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ve poverty line ®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4F39F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2DC9F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DEEC7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E11BA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1DD84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BD9DB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349FA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99BBD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46D16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9BB8A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3B84" w:rsidRPr="000C3B84" w14:paraId="5917CC95" w14:textId="77777777" w:rsidTr="00DC5764">
        <w:trPr>
          <w:trHeight w:val="360"/>
        </w:trPr>
        <w:tc>
          <w:tcPr>
            <w:tcW w:w="10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594D6" w14:textId="77777777" w:rsidR="000C3B84" w:rsidRPr="000C3B84" w:rsidRDefault="000C3B84" w:rsidP="000C3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poverty line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BC95C" w14:textId="774F7370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***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88C64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54127" w14:textId="7C60B5DC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***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1517A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1B5EA" w14:textId="3CE0EE0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**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C8D34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E81F9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CFBE8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7842A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62144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0C3B84" w:rsidRPr="000C3B84" w14:paraId="5B7FAB2A" w14:textId="77777777" w:rsidTr="00DC5764">
        <w:trPr>
          <w:trHeight w:val="360"/>
        </w:trPr>
        <w:tc>
          <w:tcPr>
            <w:tcW w:w="10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06732" w14:textId="77777777" w:rsidR="000C3B84" w:rsidRPr="000C3B84" w:rsidRDefault="000C3B84" w:rsidP="000C3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 (non-durable material) ®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38E53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809F4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92008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E9A2A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D9CF5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B210C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F5509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DF098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EF2AF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1001D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3B84" w:rsidRPr="000C3B84" w14:paraId="3EF10811" w14:textId="77777777" w:rsidTr="00DC5764">
        <w:trPr>
          <w:trHeight w:val="360"/>
        </w:trPr>
        <w:tc>
          <w:tcPr>
            <w:tcW w:w="10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645F8" w14:textId="77777777" w:rsidR="000C3B84" w:rsidRPr="000C3B84" w:rsidRDefault="000C3B84" w:rsidP="000C3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able housing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72185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DD0C6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2BE13" w14:textId="252DA92B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***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2B897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10C46" w14:textId="1C184934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*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0A6E9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3FF18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F27F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57853" w14:textId="0ADDCB46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*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C092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0C3B84" w:rsidRPr="000C3B84" w14:paraId="1EA77AD2" w14:textId="77777777" w:rsidTr="00DC5764">
        <w:trPr>
          <w:trHeight w:val="360"/>
        </w:trPr>
        <w:tc>
          <w:tcPr>
            <w:tcW w:w="10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F5B21" w14:textId="77777777" w:rsidR="000C3B84" w:rsidRPr="000C3B84" w:rsidRDefault="000C3B84" w:rsidP="000C3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lth quintile (Lowest) ®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7CA7F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024E2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9D58A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1DB56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C0548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34B8F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1EE8D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97C73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601F7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64F79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3B84" w:rsidRPr="000C3B84" w14:paraId="1169AAD9" w14:textId="77777777" w:rsidTr="00DC5764">
        <w:trPr>
          <w:trHeight w:val="360"/>
        </w:trPr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1A1F8CAE" w14:textId="77777777" w:rsidR="000C3B84" w:rsidRPr="000C3B84" w:rsidRDefault="000C3B84" w:rsidP="000C3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764A024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A605001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12B4238" w14:textId="46B72C0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**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39835B6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8D0B662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9F1B5D3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44DDC9B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A14EFBD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58B22A7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5BD4FF1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0C3B84" w:rsidRPr="000C3B84" w14:paraId="004549A1" w14:textId="77777777" w:rsidTr="00DC5764">
        <w:trPr>
          <w:trHeight w:val="360"/>
        </w:trPr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1DCBF524" w14:textId="77777777" w:rsidR="000C3B84" w:rsidRPr="000C3B84" w:rsidRDefault="000C3B84" w:rsidP="000C3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488234C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5BEDD72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59765BC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C26AB98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1307B31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BF2E80F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AF6F4D1" w14:textId="20C12335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**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F1AC2E1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D323C92" w14:textId="79CC03D5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***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B4A878D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0C3B84" w:rsidRPr="000C3B84" w14:paraId="56F37B79" w14:textId="77777777" w:rsidTr="00DC5764">
        <w:trPr>
          <w:trHeight w:val="360"/>
        </w:trPr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7D2657B0" w14:textId="77777777" w:rsidR="000C3B84" w:rsidRPr="000C3B84" w:rsidRDefault="000C3B84" w:rsidP="000C3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urth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2FEEF9A" w14:textId="0345A839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**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93AC821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F35D8FA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FD1BB79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55E11D0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4DE0B4B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5C53FD1" w14:textId="177B356A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***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B2E25C5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49794F0" w14:textId="2AC19EFD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**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639A775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0C3B84" w:rsidRPr="000C3B84" w14:paraId="0E62D32A" w14:textId="77777777" w:rsidTr="00DC5764">
        <w:trPr>
          <w:trHeight w:val="360"/>
        </w:trPr>
        <w:tc>
          <w:tcPr>
            <w:tcW w:w="10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4AEB1" w14:textId="77777777" w:rsidR="000C3B84" w:rsidRPr="000C3B84" w:rsidRDefault="000C3B84" w:rsidP="000C3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st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E9F0E" w14:textId="7F0DBCC8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**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8C55D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7926E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97B00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C03E2" w14:textId="71DD8BCF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**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DCFFD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CBF91" w14:textId="6CBCE691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***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DF125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32ECF" w14:textId="60FD20FB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***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78FF2" w14:textId="77777777" w:rsidR="000C3B84" w:rsidRPr="000C3B84" w:rsidRDefault="000C3B84" w:rsidP="000C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</w:tbl>
    <w:p w14:paraId="5060A947" w14:textId="55AFC043" w:rsidR="000C3B84" w:rsidRDefault="000C3B84" w:rsidP="009D4F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6D4536" w14:textId="77777777" w:rsidR="00E942DC" w:rsidRDefault="00E942DC" w:rsidP="00E942DC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Note</w:t>
      </w:r>
      <w:r w:rsidRPr="00031EDC">
        <w:rPr>
          <w:rFonts w:ascii="Times New Roman" w:eastAsia="Times New Roman" w:hAnsi="Times New Roman" w:cs="Times New Roman"/>
          <w:sz w:val="20"/>
          <w:szCs w:val="20"/>
        </w:rPr>
        <w:t>:  *** p&lt;0.01, ** p&lt;0.05, * p&lt;0.1</w:t>
      </w:r>
    </w:p>
    <w:p w14:paraId="526FA72D" w14:textId="15BFF1F3" w:rsidR="00E942DC" w:rsidRDefault="00E942DC" w:rsidP="009D4F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B1AECC" w14:textId="5E8BB8CD" w:rsidR="002022AB" w:rsidRDefault="002022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D384452" w14:textId="77777777" w:rsidR="002022AB" w:rsidRPr="005032A8" w:rsidRDefault="002022AB" w:rsidP="002022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A1CB31" w14:textId="1136502D" w:rsidR="002022AB" w:rsidRPr="005032A8" w:rsidRDefault="002022AB" w:rsidP="002022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89576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5032A8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ATE and ATET </w:t>
      </w:r>
      <w:r w:rsidRPr="005032A8">
        <w:rPr>
          <w:rFonts w:ascii="Times New Roman" w:hAnsi="Times New Roman" w:cs="Times New Roman"/>
          <w:sz w:val="24"/>
          <w:szCs w:val="24"/>
        </w:rPr>
        <w:t xml:space="preserve">estimates </w:t>
      </w:r>
      <w:r>
        <w:rPr>
          <w:rFonts w:ascii="Times New Roman" w:hAnsi="Times New Roman" w:cs="Times New Roman"/>
          <w:sz w:val="24"/>
          <w:szCs w:val="24"/>
        </w:rPr>
        <w:t>from PSM for comparison and intervention group from endline sample</w:t>
      </w:r>
    </w:p>
    <w:p w14:paraId="63FCE2A0" w14:textId="77777777" w:rsidR="002022AB" w:rsidRPr="005032A8" w:rsidRDefault="002022AB" w:rsidP="002022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4725"/>
        <w:gridCol w:w="4725"/>
      </w:tblGrid>
      <w:tr w:rsidR="002022AB" w:rsidRPr="005032A8" w14:paraId="75AF2E53" w14:textId="77777777" w:rsidTr="002022AB">
        <w:trPr>
          <w:trHeight w:val="432"/>
        </w:trPr>
        <w:tc>
          <w:tcPr>
            <w:tcW w:w="1354" w:type="pct"/>
            <w:vMerge w:val="restart"/>
            <w:shd w:val="clear" w:color="auto" w:fill="auto"/>
            <w:noWrap/>
            <w:vAlign w:val="center"/>
            <w:hideMark/>
          </w:tcPr>
          <w:p w14:paraId="778F0D6E" w14:textId="77777777" w:rsidR="002022AB" w:rsidRPr="00343411" w:rsidRDefault="002022AB" w:rsidP="002022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sz w:val="20"/>
                <w:szCs w:val="20"/>
              </w:rPr>
              <w:t>Domains</w:t>
            </w:r>
          </w:p>
        </w:tc>
        <w:tc>
          <w:tcPr>
            <w:tcW w:w="3646" w:type="pct"/>
            <w:gridSpan w:val="2"/>
            <w:tcBorders>
              <w:bottom w:val="single" w:sz="4" w:space="0" w:color="auto"/>
            </w:tcBorders>
            <w:vAlign w:val="center"/>
          </w:tcPr>
          <w:p w14:paraId="048B790A" w14:textId="77777777" w:rsidR="002022AB" w:rsidRPr="005032A8" w:rsidRDefault="002022AB" w:rsidP="00202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M Coefficient</w:t>
            </w:r>
          </w:p>
        </w:tc>
      </w:tr>
      <w:tr w:rsidR="002022AB" w:rsidRPr="005032A8" w14:paraId="0F6BD752" w14:textId="77777777" w:rsidTr="002022AB">
        <w:trPr>
          <w:trHeight w:val="432"/>
        </w:trPr>
        <w:tc>
          <w:tcPr>
            <w:tcW w:w="135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1211C" w14:textId="77777777" w:rsidR="002022AB" w:rsidRPr="00343411" w:rsidRDefault="002022AB" w:rsidP="002022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38F12" w14:textId="77777777" w:rsidR="002022AB" w:rsidRPr="005032A8" w:rsidRDefault="002022AB" w:rsidP="00202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E</w:t>
            </w:r>
          </w:p>
        </w:tc>
        <w:tc>
          <w:tcPr>
            <w:tcW w:w="1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4A85D" w14:textId="77777777" w:rsidR="002022AB" w:rsidRPr="005032A8" w:rsidRDefault="002022AB" w:rsidP="00202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</w:t>
            </w:r>
          </w:p>
        </w:tc>
      </w:tr>
      <w:tr w:rsidR="002022AB" w:rsidRPr="005032A8" w14:paraId="39F58C9C" w14:textId="77777777" w:rsidTr="002022AB">
        <w:trPr>
          <w:trHeight w:val="432"/>
        </w:trPr>
        <w:tc>
          <w:tcPr>
            <w:tcW w:w="13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302EF8" w14:textId="77777777" w:rsidR="002022AB" w:rsidRPr="00343411" w:rsidRDefault="002022AB" w:rsidP="0020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der equitable roles </w:t>
            </w:r>
          </w:p>
        </w:tc>
        <w:tc>
          <w:tcPr>
            <w:tcW w:w="1823" w:type="pct"/>
            <w:tcBorders>
              <w:top w:val="single" w:sz="4" w:space="0" w:color="auto"/>
              <w:bottom w:val="nil"/>
            </w:tcBorders>
            <w:vAlign w:val="center"/>
          </w:tcPr>
          <w:p w14:paraId="1471C25F" w14:textId="7382875C" w:rsidR="002022AB" w:rsidRPr="005032A8" w:rsidRDefault="00993763" w:rsidP="00202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3</w:t>
            </w:r>
            <w:r w:rsidR="00202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823" w:type="pct"/>
            <w:tcBorders>
              <w:top w:val="single" w:sz="4" w:space="0" w:color="auto"/>
              <w:bottom w:val="nil"/>
            </w:tcBorders>
            <w:vAlign w:val="center"/>
          </w:tcPr>
          <w:p w14:paraId="6B3A6304" w14:textId="068F4D73" w:rsidR="002022AB" w:rsidRPr="005032A8" w:rsidRDefault="00993763" w:rsidP="00202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</w:t>
            </w:r>
            <w:r w:rsidR="00202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2022AB" w:rsidRPr="005032A8" w14:paraId="33A46338" w14:textId="77777777" w:rsidTr="002022AB">
        <w:trPr>
          <w:trHeight w:val="432"/>
        </w:trPr>
        <w:tc>
          <w:tcPr>
            <w:tcW w:w="135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2015C4" w14:textId="77777777" w:rsidR="002022AB" w:rsidRPr="00343411" w:rsidRDefault="002022AB" w:rsidP="002022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23" w:type="pct"/>
            <w:tcBorders>
              <w:top w:val="nil"/>
            </w:tcBorders>
            <w:vAlign w:val="center"/>
          </w:tcPr>
          <w:p w14:paraId="0561E223" w14:textId="31A6E04C" w:rsidR="002022AB" w:rsidRPr="005032A8" w:rsidRDefault="002022AB" w:rsidP="00202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7</w:t>
            </w:r>
            <w:r w:rsidR="00993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23" w:type="pct"/>
            <w:tcBorders>
              <w:top w:val="nil"/>
            </w:tcBorders>
            <w:vAlign w:val="center"/>
          </w:tcPr>
          <w:p w14:paraId="172CFAF6" w14:textId="4B4E5CFA" w:rsidR="002022AB" w:rsidRPr="005032A8" w:rsidRDefault="002022AB" w:rsidP="00202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8</w:t>
            </w:r>
            <w:r w:rsidR="00993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2022AB" w:rsidRPr="005032A8" w14:paraId="28CFF01D" w14:textId="77777777" w:rsidTr="002022AB">
        <w:trPr>
          <w:trHeight w:val="432"/>
        </w:trPr>
        <w:tc>
          <w:tcPr>
            <w:tcW w:w="1354" w:type="pct"/>
            <w:shd w:val="clear" w:color="auto" w:fill="auto"/>
            <w:noWrap/>
            <w:vAlign w:val="center"/>
          </w:tcPr>
          <w:p w14:paraId="447F297E" w14:textId="77777777" w:rsidR="002022AB" w:rsidRPr="00343411" w:rsidRDefault="002022AB" w:rsidP="002022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et</w:t>
            </w:r>
            <w:r w:rsidRPr="00343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Pr="00503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343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rition</w:t>
            </w:r>
          </w:p>
        </w:tc>
        <w:tc>
          <w:tcPr>
            <w:tcW w:w="1823" w:type="pct"/>
            <w:vAlign w:val="center"/>
          </w:tcPr>
          <w:p w14:paraId="15721DE4" w14:textId="0D7309E9" w:rsidR="002022AB" w:rsidRDefault="002022AB" w:rsidP="00202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823" w:type="pct"/>
            <w:vAlign w:val="center"/>
          </w:tcPr>
          <w:p w14:paraId="55F16581" w14:textId="558583AF" w:rsidR="002022AB" w:rsidRDefault="002022AB" w:rsidP="00202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2022AB" w:rsidRPr="005032A8" w14:paraId="012682BB" w14:textId="77777777" w:rsidTr="002022AB">
        <w:trPr>
          <w:trHeight w:val="432"/>
        </w:trPr>
        <w:tc>
          <w:tcPr>
            <w:tcW w:w="1354" w:type="pct"/>
            <w:shd w:val="clear" w:color="auto" w:fill="auto"/>
            <w:noWrap/>
            <w:vAlign w:val="center"/>
          </w:tcPr>
          <w:p w14:paraId="4C3B51BD" w14:textId="77777777" w:rsidR="002022AB" w:rsidRPr="00343411" w:rsidRDefault="002022AB" w:rsidP="002022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23" w:type="pct"/>
            <w:vAlign w:val="center"/>
          </w:tcPr>
          <w:p w14:paraId="71239A75" w14:textId="445B04CF" w:rsidR="002022AB" w:rsidRDefault="002022AB" w:rsidP="00202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23" w:type="pct"/>
            <w:vAlign w:val="center"/>
          </w:tcPr>
          <w:p w14:paraId="7DE97B27" w14:textId="3C3AD8B2" w:rsidR="002022AB" w:rsidRDefault="002022AB" w:rsidP="00202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2022AB" w:rsidRPr="005032A8" w14:paraId="10EA1908" w14:textId="77777777" w:rsidTr="002022AB">
        <w:trPr>
          <w:trHeight w:val="432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3D71E147" w14:textId="77777777" w:rsidR="002022AB" w:rsidRPr="00343411" w:rsidRDefault="002022AB" w:rsidP="0020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</w:t>
            </w:r>
            <w:r w:rsidRPr="00503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343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em</w:t>
            </w:r>
          </w:p>
        </w:tc>
        <w:tc>
          <w:tcPr>
            <w:tcW w:w="1823" w:type="pct"/>
            <w:vAlign w:val="center"/>
          </w:tcPr>
          <w:p w14:paraId="7EAFFFCB" w14:textId="79CE1F2C" w:rsidR="002022AB" w:rsidRPr="005032A8" w:rsidRDefault="00993763" w:rsidP="00202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823" w:type="pct"/>
            <w:vAlign w:val="center"/>
          </w:tcPr>
          <w:p w14:paraId="40F4F865" w14:textId="562F6B67" w:rsidR="002022AB" w:rsidRPr="005032A8" w:rsidRDefault="00993763" w:rsidP="00202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</w:tr>
      <w:tr w:rsidR="002022AB" w:rsidRPr="005032A8" w14:paraId="6A2EE2FF" w14:textId="77777777" w:rsidTr="002022AB">
        <w:trPr>
          <w:trHeight w:val="432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7FCEEF51" w14:textId="77777777" w:rsidR="002022AB" w:rsidRPr="00343411" w:rsidRDefault="002022AB" w:rsidP="002022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23" w:type="pct"/>
            <w:vAlign w:val="center"/>
          </w:tcPr>
          <w:p w14:paraId="406723BD" w14:textId="4A30D58C" w:rsidR="002022AB" w:rsidRPr="005032A8" w:rsidRDefault="002022AB" w:rsidP="00202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2</w:t>
            </w:r>
            <w:r w:rsidR="00993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23" w:type="pct"/>
            <w:vAlign w:val="center"/>
          </w:tcPr>
          <w:p w14:paraId="4FD2EF30" w14:textId="77777777" w:rsidR="002022AB" w:rsidRPr="005032A8" w:rsidRDefault="002022AB" w:rsidP="00202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26)</w:t>
            </w:r>
          </w:p>
        </w:tc>
      </w:tr>
      <w:tr w:rsidR="002022AB" w:rsidRPr="005032A8" w14:paraId="77FEB6E8" w14:textId="77777777" w:rsidTr="002022AB">
        <w:trPr>
          <w:trHeight w:val="432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23C73352" w14:textId="77777777" w:rsidR="002022AB" w:rsidRPr="00343411" w:rsidRDefault="002022AB" w:rsidP="0020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</w:t>
            </w:r>
            <w:r w:rsidRPr="00503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343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ficacy </w:t>
            </w:r>
          </w:p>
        </w:tc>
        <w:tc>
          <w:tcPr>
            <w:tcW w:w="1823" w:type="pct"/>
            <w:vAlign w:val="center"/>
          </w:tcPr>
          <w:p w14:paraId="61FB57E8" w14:textId="36355D86" w:rsidR="002022AB" w:rsidRPr="005032A8" w:rsidRDefault="002022AB" w:rsidP="00202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93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823" w:type="pct"/>
            <w:vAlign w:val="center"/>
          </w:tcPr>
          <w:p w14:paraId="026857D8" w14:textId="235268B5" w:rsidR="002022AB" w:rsidRPr="005032A8" w:rsidRDefault="002022AB" w:rsidP="00202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93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2022AB" w:rsidRPr="005032A8" w14:paraId="250BA323" w14:textId="77777777" w:rsidTr="002022AB">
        <w:trPr>
          <w:trHeight w:val="432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01BBE064" w14:textId="77777777" w:rsidR="002022AB" w:rsidRPr="00343411" w:rsidRDefault="002022AB" w:rsidP="002022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23" w:type="pct"/>
            <w:vAlign w:val="center"/>
          </w:tcPr>
          <w:p w14:paraId="0615D5C9" w14:textId="330E2E93" w:rsidR="002022AB" w:rsidRPr="005032A8" w:rsidRDefault="002022AB" w:rsidP="00202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2</w:t>
            </w:r>
            <w:r w:rsidR="00993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23" w:type="pct"/>
            <w:vAlign w:val="center"/>
          </w:tcPr>
          <w:p w14:paraId="0EB73226" w14:textId="0CCB2A11" w:rsidR="002022AB" w:rsidRPr="005032A8" w:rsidRDefault="002022AB" w:rsidP="00202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2</w:t>
            </w:r>
            <w:r w:rsidR="00993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2022AB" w:rsidRPr="005032A8" w14:paraId="67416F35" w14:textId="77777777" w:rsidTr="002022AB">
        <w:trPr>
          <w:trHeight w:val="432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4A7E4C8E" w14:textId="77777777" w:rsidR="002022AB" w:rsidRPr="00343411" w:rsidRDefault="002022AB" w:rsidP="0020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ployee </w:t>
            </w:r>
            <w:r w:rsidRPr="00503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343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ghts and </w:t>
            </w:r>
            <w:r w:rsidRPr="00503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343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ponsibilities</w:t>
            </w:r>
          </w:p>
        </w:tc>
        <w:tc>
          <w:tcPr>
            <w:tcW w:w="1823" w:type="pct"/>
            <w:vAlign w:val="center"/>
          </w:tcPr>
          <w:p w14:paraId="2EE93144" w14:textId="15CB9019" w:rsidR="002022AB" w:rsidRPr="005032A8" w:rsidRDefault="002022AB" w:rsidP="00202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993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823" w:type="pct"/>
            <w:vAlign w:val="center"/>
          </w:tcPr>
          <w:p w14:paraId="4313BCDE" w14:textId="0FC38E0B" w:rsidR="002022AB" w:rsidRPr="005032A8" w:rsidRDefault="002022AB" w:rsidP="00202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93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2022AB" w:rsidRPr="005032A8" w14:paraId="20C84830" w14:textId="77777777" w:rsidTr="002022AB">
        <w:trPr>
          <w:trHeight w:val="432"/>
        </w:trPr>
        <w:tc>
          <w:tcPr>
            <w:tcW w:w="13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426EF" w14:textId="77777777" w:rsidR="002022AB" w:rsidRPr="00343411" w:rsidRDefault="002022AB" w:rsidP="002022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23" w:type="pct"/>
            <w:tcBorders>
              <w:bottom w:val="single" w:sz="4" w:space="0" w:color="auto"/>
            </w:tcBorders>
            <w:vAlign w:val="center"/>
          </w:tcPr>
          <w:p w14:paraId="264989FF" w14:textId="37767642" w:rsidR="002022AB" w:rsidRPr="005032A8" w:rsidRDefault="002022AB" w:rsidP="00202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1</w:t>
            </w:r>
            <w:r w:rsidR="00993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23" w:type="pct"/>
            <w:tcBorders>
              <w:bottom w:val="single" w:sz="4" w:space="0" w:color="auto"/>
            </w:tcBorders>
            <w:vAlign w:val="center"/>
          </w:tcPr>
          <w:p w14:paraId="6E3FCDD5" w14:textId="410BBC3A" w:rsidR="002022AB" w:rsidRPr="005032A8" w:rsidRDefault="002022AB" w:rsidP="00202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.1</w:t>
            </w:r>
            <w:r w:rsidR="009937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2022AB" w:rsidRPr="005032A8" w14:paraId="76CE7041" w14:textId="77777777" w:rsidTr="002022AB">
        <w:trPr>
          <w:trHeight w:val="432"/>
        </w:trPr>
        <w:tc>
          <w:tcPr>
            <w:tcW w:w="13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860AD1" w14:textId="77777777" w:rsidR="002022AB" w:rsidRPr="005032A8" w:rsidRDefault="002022AB" w:rsidP="0020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3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7867F" w14:textId="24171F1A" w:rsidR="002022AB" w:rsidRPr="005032A8" w:rsidRDefault="002022AB" w:rsidP="00202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  <w:r w:rsidR="00993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F7167" w14:textId="755DBE84" w:rsidR="002022AB" w:rsidRPr="005032A8" w:rsidRDefault="002022AB" w:rsidP="00202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  <w:r w:rsidR="00993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</w:tbl>
    <w:p w14:paraId="68B566C5" w14:textId="77777777" w:rsidR="002022AB" w:rsidRPr="005032A8" w:rsidRDefault="002022AB" w:rsidP="002022A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23488D5" w14:textId="77777777" w:rsidR="002022AB" w:rsidRPr="005032A8" w:rsidRDefault="002022AB" w:rsidP="002022A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032A8">
        <w:rPr>
          <w:rFonts w:ascii="Times New Roman" w:hAnsi="Times New Roman" w:cs="Times New Roman"/>
          <w:sz w:val="20"/>
          <w:szCs w:val="20"/>
        </w:rPr>
        <w:t xml:space="preserve">Note: ***, ** and * denotes p-value significance at 1%, 5% and 10%, respectively. </w:t>
      </w:r>
    </w:p>
    <w:p w14:paraId="04721120" w14:textId="7118AB73" w:rsidR="002022AB" w:rsidRPr="005032A8" w:rsidRDefault="002022AB" w:rsidP="002022A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032A8">
        <w:rPr>
          <w:rFonts w:ascii="Times New Roman" w:hAnsi="Times New Roman" w:cs="Times New Roman"/>
          <w:sz w:val="20"/>
          <w:szCs w:val="20"/>
        </w:rPr>
        <w:t xml:space="preserve">Standard error of the PSM estimates is reported in parenthesis </w:t>
      </w:r>
      <w:r w:rsidRPr="005032A8">
        <w:rPr>
          <w:rFonts w:ascii="Times New Roman" w:hAnsi="Times New Roman" w:cs="Times New Roman"/>
          <w:i/>
          <w:iCs/>
          <w:sz w:val="20"/>
          <w:szCs w:val="20"/>
        </w:rPr>
        <w:t>(.)</w:t>
      </w:r>
      <w:r w:rsidRPr="005032A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7079F84" w14:textId="77777777" w:rsidR="002022AB" w:rsidRPr="00C918B4" w:rsidRDefault="002022AB" w:rsidP="002022A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13D7182" w14:textId="77777777" w:rsidR="002022AB" w:rsidRPr="009D4F8B" w:rsidRDefault="002022AB" w:rsidP="009D4F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2022AB" w:rsidRPr="009D4F8B" w:rsidSect="00EB71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F8B"/>
    <w:rsid w:val="000A72CB"/>
    <w:rsid w:val="000C3B84"/>
    <w:rsid w:val="0014793A"/>
    <w:rsid w:val="002022AB"/>
    <w:rsid w:val="00222411"/>
    <w:rsid w:val="00253AC1"/>
    <w:rsid w:val="0033014F"/>
    <w:rsid w:val="00402852"/>
    <w:rsid w:val="004E0874"/>
    <w:rsid w:val="00602590"/>
    <w:rsid w:val="00656A84"/>
    <w:rsid w:val="00684086"/>
    <w:rsid w:val="00706E94"/>
    <w:rsid w:val="00723F86"/>
    <w:rsid w:val="00787B36"/>
    <w:rsid w:val="00903912"/>
    <w:rsid w:val="00930538"/>
    <w:rsid w:val="00953148"/>
    <w:rsid w:val="00993763"/>
    <w:rsid w:val="009C1F16"/>
    <w:rsid w:val="009D4F8B"/>
    <w:rsid w:val="00A01102"/>
    <w:rsid w:val="00AC3354"/>
    <w:rsid w:val="00AE65BC"/>
    <w:rsid w:val="00B940C5"/>
    <w:rsid w:val="00CE2CA5"/>
    <w:rsid w:val="00D455E1"/>
    <w:rsid w:val="00D562A0"/>
    <w:rsid w:val="00DA1BED"/>
    <w:rsid w:val="00DC5764"/>
    <w:rsid w:val="00DF6FD2"/>
    <w:rsid w:val="00E03AA5"/>
    <w:rsid w:val="00E2592F"/>
    <w:rsid w:val="00E63667"/>
    <w:rsid w:val="00E8117B"/>
    <w:rsid w:val="00E942DC"/>
    <w:rsid w:val="00EB71C8"/>
    <w:rsid w:val="00FC0E7C"/>
    <w:rsid w:val="00FF6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7A5AA"/>
  <w15:chartTrackingRefBased/>
  <w15:docId w15:val="{5F8FD369-268A-4F1A-8B78-FA608D3CC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F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D4F8B"/>
    <w:pPr>
      <w:spacing w:after="200" w:line="240" w:lineRule="auto"/>
    </w:pPr>
    <w:rPr>
      <w:rFonts w:ascii="Times New Roman" w:hAnsi="Times New Roman"/>
      <w:iCs/>
      <w:color w:val="000000" w:themeColor="text1"/>
      <w:sz w:val="24"/>
      <w:szCs w:val="18"/>
    </w:rPr>
  </w:style>
  <w:style w:type="paragraph" w:styleId="ListParagraph">
    <w:name w:val="List Paragraph"/>
    <w:basedOn w:val="Normal"/>
    <w:uiPriority w:val="34"/>
    <w:qFormat/>
    <w:rsid w:val="00FC0E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678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0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0</Pages>
  <Words>1982</Words>
  <Characters>11298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Joe</dc:creator>
  <cp:keywords/>
  <dc:description/>
  <cp:lastModifiedBy>William Joe</cp:lastModifiedBy>
  <cp:revision>34</cp:revision>
  <dcterms:created xsi:type="dcterms:W3CDTF">2022-11-02T16:48:00Z</dcterms:created>
  <dcterms:modified xsi:type="dcterms:W3CDTF">2022-11-12T09:35:00Z</dcterms:modified>
</cp:coreProperties>
</file>